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DA49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>#NEXUS</w:t>
      </w:r>
    </w:p>
    <w:p w14:paraId="0ABFC62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>[ID: 7590616702]</w:t>
      </w:r>
    </w:p>
    <w:p w14:paraId="7A22118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>begin taxa;</w:t>
      </w:r>
    </w:p>
    <w:p w14:paraId="08071A7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  <w:t>dimensions ntax=97;</w:t>
      </w:r>
    </w:p>
    <w:p w14:paraId="138F50E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  <w:t>taxlabels</w:t>
      </w:r>
    </w:p>
    <w:p w14:paraId="7C1E6EB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48_3_</w:t>
      </w:r>
    </w:p>
    <w:p w14:paraId="3689B44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48_4_SSU_ITS_LSU_13_08_2021</w:t>
      </w:r>
    </w:p>
    <w:p w14:paraId="5BD4D264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densissima_MT724382</w:t>
      </w:r>
    </w:p>
    <w:p w14:paraId="0E9829B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densissima_MT724383</w:t>
      </w:r>
    </w:p>
    <w:p w14:paraId="7E83F2D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densissima_MT724384</w:t>
      </w:r>
    </w:p>
    <w:p w14:paraId="270915C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marina_MT725498</w:t>
      </w:r>
    </w:p>
    <w:p w14:paraId="22943E3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marina_MT725499</w:t>
      </w:r>
    </w:p>
    <w:p w14:paraId="2C22B6A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marina_MT725501</w:t>
      </w:r>
    </w:p>
    <w:p w14:paraId="4AC681E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marina_MT725502</w:t>
      </w:r>
    </w:p>
    <w:p w14:paraId="3C73701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insculpta_KJ850195</w:t>
      </w:r>
    </w:p>
    <w:p w14:paraId="339EDF2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insculpta_KJ850196</w:t>
      </w:r>
    </w:p>
    <w:p w14:paraId="70E447C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insculpta_KJ850197</w:t>
      </w:r>
    </w:p>
    <w:p w14:paraId="00A3020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varaderana_KT444708</w:t>
      </w:r>
    </w:p>
    <w:p w14:paraId="0892755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varaderana_KT444709</w:t>
      </w:r>
    </w:p>
    <w:p w14:paraId="75ABF1B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varaderana_KT444710</w:t>
      </w:r>
    </w:p>
    <w:p w14:paraId="60656C9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varaderana_KT444711</w:t>
      </w:r>
    </w:p>
    <w:p w14:paraId="2E038A0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estuarii_OL684642</w:t>
      </w:r>
    </w:p>
    <w:p w14:paraId="58D3696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estuarii_OL684645</w:t>
      </w:r>
    </w:p>
    <w:p w14:paraId="417FE1C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estuarii_OL684648</w:t>
      </w:r>
    </w:p>
    <w:p w14:paraId="6206243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estuarii_OL684644</w:t>
      </w:r>
    </w:p>
    <w:p w14:paraId="20A8AC1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clara_FR873629</w:t>
      </w:r>
    </w:p>
    <w:p w14:paraId="01DF0B8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clara_FR873632</w:t>
      </w:r>
    </w:p>
    <w:p w14:paraId="64CB239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clara_FR873630</w:t>
      </w:r>
    </w:p>
    <w:p w14:paraId="602081D7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clara_FR873631</w:t>
      </w:r>
    </w:p>
    <w:p w14:paraId="5A21F1D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peloponnesiaca_MN306206</w:t>
      </w:r>
    </w:p>
    <w:p w14:paraId="6348A68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peloponnesiaca_MN306207</w:t>
      </w:r>
    </w:p>
    <w:p w14:paraId="7529F49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peloponnesiaca_MN306208</w:t>
      </w:r>
    </w:p>
    <w:p w14:paraId="659A2E3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peloponnesiaca_MN306205</w:t>
      </w:r>
    </w:p>
    <w:p w14:paraId="66EC8FB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celata_AM713402</w:t>
      </w:r>
    </w:p>
    <w:p w14:paraId="1C52F44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celata_AM713403</w:t>
      </w:r>
    </w:p>
    <w:p w14:paraId="3571ADC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celata_AY639225</w:t>
      </w:r>
    </w:p>
    <w:p w14:paraId="65251D7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eburnea_AM713407</w:t>
      </w:r>
    </w:p>
    <w:p w14:paraId="5BE8141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eburnea_AM713408</w:t>
      </w:r>
    </w:p>
    <w:p w14:paraId="71581A4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eburnea_AM713411</w:t>
      </w:r>
    </w:p>
    <w:p w14:paraId="5BF5517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eburnea_AM713406</w:t>
      </w:r>
    </w:p>
    <w:p w14:paraId="6D4402B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lowinskiensis_KT444717</w:t>
      </w:r>
    </w:p>
    <w:p w14:paraId="6528622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lowinskiensis_KT444719</w:t>
      </w:r>
    </w:p>
    <w:p w14:paraId="594A0C77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lowinskiensis_KT444718</w:t>
      </w:r>
    </w:p>
    <w:p w14:paraId="08CD281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lowinskiensis_KT444720</w:t>
      </w:r>
    </w:p>
    <w:p w14:paraId="4186F12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epigaea_FM876814</w:t>
      </w:r>
    </w:p>
    <w:p w14:paraId="70DE9BB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epigaea_FM876817</w:t>
      </w:r>
    </w:p>
    <w:p w14:paraId="2707C16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epigaea_FM876819</w:t>
      </w:r>
    </w:p>
    <w:p w14:paraId="6F942A44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epigaea_FM876818</w:t>
      </w:r>
    </w:p>
    <w:p w14:paraId="2226715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porocarpia_MK036785</w:t>
      </w:r>
    </w:p>
    <w:p w14:paraId="37D6A2D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porocarpia_MK036786</w:t>
      </w:r>
    </w:p>
    <w:p w14:paraId="40311D1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lastRenderedPageBreak/>
        <w:tab/>
      </w:r>
      <w:r w:rsidRPr="003174FE">
        <w:rPr>
          <w:lang w:val="en-US"/>
        </w:rPr>
        <w:tab/>
        <w:t>Diversispora_sporocarpia_MK036788</w:t>
      </w:r>
    </w:p>
    <w:p w14:paraId="3734F9A8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porocarpia_MK036789</w:t>
      </w:r>
    </w:p>
    <w:p w14:paraId="065A6BC4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renaria_KJ850188</w:t>
      </w:r>
    </w:p>
    <w:p w14:paraId="55E4E77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renaria_KJ850189</w:t>
      </w:r>
    </w:p>
    <w:p w14:paraId="4991837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renaria_KJ850187</w:t>
      </w:r>
    </w:p>
    <w:p w14:paraId="6E6D835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renaria_KJ850186</w:t>
      </w:r>
    </w:p>
    <w:p w14:paraId="7A55486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jakucsiae_KJ850181</w:t>
      </w:r>
    </w:p>
    <w:p w14:paraId="34C8359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jakucsiae_KJ850182</w:t>
      </w:r>
    </w:p>
    <w:p w14:paraId="7FBBEFE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jakucsiae_KJ850183</w:t>
      </w:r>
    </w:p>
    <w:p w14:paraId="67EECD1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jakucsiae_KJ850184</w:t>
      </w:r>
    </w:p>
    <w:p w14:paraId="4F3F3F2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urantia_FN547661</w:t>
      </w:r>
    </w:p>
    <w:p w14:paraId="48678E4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urantia_FN547664</w:t>
      </w:r>
    </w:p>
    <w:p w14:paraId="47CAB12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urantia_FN547655</w:t>
      </w:r>
    </w:p>
    <w:p w14:paraId="45FA2FA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urantia_FN547657</w:t>
      </w:r>
    </w:p>
    <w:p w14:paraId="2A04073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lba_OP195880</w:t>
      </w:r>
    </w:p>
    <w:p w14:paraId="7796B7F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lba_OP195882</w:t>
      </w:r>
    </w:p>
    <w:p w14:paraId="6C1CE59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lba_OP195886</w:t>
      </w:r>
    </w:p>
    <w:p w14:paraId="2BA0776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alba_OP195889</w:t>
      </w:r>
    </w:p>
    <w:p w14:paraId="461137A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purca_MG459207</w:t>
      </w:r>
    </w:p>
    <w:p w14:paraId="1D91EDD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purca_FN547637</w:t>
      </w:r>
    </w:p>
    <w:p w14:paraId="025D627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purca_FN547644</w:t>
      </w:r>
    </w:p>
    <w:p w14:paraId="539631A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purca_FN547639</w:t>
      </w:r>
    </w:p>
    <w:p w14:paraId="43FC0B78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abulosa_MG459211</w:t>
      </w:r>
    </w:p>
    <w:p w14:paraId="3750DAB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abulosa_MG459212</w:t>
      </w:r>
    </w:p>
    <w:p w14:paraId="33E3ED2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abulosa_MG459215</w:t>
      </w:r>
    </w:p>
    <w:p w14:paraId="4A0D09D7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abulosa_MG459214</w:t>
      </w:r>
    </w:p>
    <w:p w14:paraId="713F6AC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sabulosa_MG459213</w:t>
      </w:r>
    </w:p>
    <w:p w14:paraId="28F1115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valentina_MT985516</w:t>
      </w:r>
    </w:p>
    <w:p w14:paraId="433217F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valentina_MT985515</w:t>
      </w:r>
    </w:p>
    <w:p w14:paraId="73CEE3E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gibbosa_KJ850201</w:t>
      </w:r>
    </w:p>
    <w:p w14:paraId="630B02F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gibbosa_KJ850202</w:t>
      </w:r>
    </w:p>
    <w:p w14:paraId="387CBD87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gibbosa_KJ850203</w:t>
      </w:r>
    </w:p>
    <w:p w14:paraId="247FC60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gibbosa_KJ850204</w:t>
      </w:r>
    </w:p>
    <w:p w14:paraId="54DDAAA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peridiata_KT444712</w:t>
      </w:r>
    </w:p>
    <w:p w14:paraId="56E9936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peridiata_KT444715</w:t>
      </w:r>
    </w:p>
    <w:p w14:paraId="59C8A71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peridiata_KT444713</w:t>
      </w:r>
    </w:p>
    <w:p w14:paraId="01BFF56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peridiata_KT444714</w:t>
      </w:r>
    </w:p>
    <w:p w14:paraId="3C37340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trimurales_KJ850199</w:t>
      </w:r>
    </w:p>
    <w:p w14:paraId="2CD40428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trimurales_KJ850200</w:t>
      </w:r>
    </w:p>
    <w:p w14:paraId="5CB0369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iversispora_trimurales_KJ850198</w:t>
      </w:r>
    </w:p>
    <w:p w14:paraId="6F2A2FD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Corymbiglomus_corymbiforme_KF060295</w:t>
      </w:r>
    </w:p>
    <w:p w14:paraId="40794848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Corymbiglomus_corymbiforme_KF060298</w:t>
      </w:r>
    </w:p>
    <w:p w14:paraId="07D6C69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Corymbiglomus_corymbiforme_KF060296</w:t>
      </w:r>
    </w:p>
    <w:p w14:paraId="558DD09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Redeckera_megalocarpum_HG518627</w:t>
      </w:r>
    </w:p>
    <w:p w14:paraId="3C8932F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Redeckera_megalocarpum_HG518628</w:t>
      </w:r>
    </w:p>
    <w:p w14:paraId="7674E0F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Redeckera_megalocarpum_HG518629</w:t>
      </w:r>
    </w:p>
    <w:p w14:paraId="7CE7E04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Siverdingia_tortuosa_JF439094</w:t>
      </w:r>
    </w:p>
    <w:p w14:paraId="669542E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Siverdingia_tortuosa_JF439096</w:t>
      </w:r>
    </w:p>
    <w:p w14:paraId="0733F8F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Siverdingia_tortuosa_JF439095</w:t>
      </w:r>
    </w:p>
    <w:p w14:paraId="6FE3419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esertispora_omaniana_KF154770</w:t>
      </w:r>
    </w:p>
    <w:p w14:paraId="7C59507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lastRenderedPageBreak/>
        <w:tab/>
      </w:r>
      <w:r w:rsidRPr="003174FE">
        <w:rPr>
          <w:lang w:val="en-US"/>
        </w:rPr>
        <w:tab/>
        <w:t>Desertispora_omaniana_MG459208</w:t>
      </w:r>
    </w:p>
    <w:p w14:paraId="096FFD9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Desertispora_omaniana_KF154769</w:t>
      </w:r>
    </w:p>
    <w:p w14:paraId="2860F53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;</w:t>
      </w:r>
    </w:p>
    <w:p w14:paraId="2AABBA3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>end;</w:t>
      </w:r>
    </w:p>
    <w:p w14:paraId="1912854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>begin trees;</w:t>
      </w:r>
    </w:p>
    <w:p w14:paraId="7690A7D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  <w:t>translate</w:t>
      </w:r>
    </w:p>
    <w:p w14:paraId="2684179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</w:t>
      </w:r>
      <w:r w:rsidRPr="003174FE">
        <w:rPr>
          <w:lang w:val="en-US"/>
        </w:rPr>
        <w:tab/>
        <w:t>448_3_,</w:t>
      </w:r>
    </w:p>
    <w:p w14:paraId="348A852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</w:t>
      </w:r>
      <w:r w:rsidRPr="003174FE">
        <w:rPr>
          <w:lang w:val="en-US"/>
        </w:rPr>
        <w:tab/>
        <w:t>448_4_SSU_ITS_LSU_13_08_2021,</w:t>
      </w:r>
    </w:p>
    <w:p w14:paraId="4123F074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</w:t>
      </w:r>
      <w:r w:rsidRPr="003174FE">
        <w:rPr>
          <w:lang w:val="en-US"/>
        </w:rPr>
        <w:tab/>
        <w:t>Diversispora_densissima_MT724382,</w:t>
      </w:r>
    </w:p>
    <w:p w14:paraId="1ACC7B9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</w:t>
      </w:r>
      <w:r w:rsidRPr="003174FE">
        <w:rPr>
          <w:lang w:val="en-US"/>
        </w:rPr>
        <w:tab/>
        <w:t>Diversispora_densissima_MT724383,</w:t>
      </w:r>
    </w:p>
    <w:p w14:paraId="31AD32F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</w:t>
      </w:r>
      <w:r w:rsidRPr="003174FE">
        <w:rPr>
          <w:lang w:val="en-US"/>
        </w:rPr>
        <w:tab/>
        <w:t>Diversispora_densissima_MT724384,</w:t>
      </w:r>
    </w:p>
    <w:p w14:paraId="5C88AD34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</w:t>
      </w:r>
      <w:r w:rsidRPr="003174FE">
        <w:rPr>
          <w:lang w:val="en-US"/>
        </w:rPr>
        <w:tab/>
        <w:t>Diversispora_marina_MT725498,</w:t>
      </w:r>
    </w:p>
    <w:p w14:paraId="026999A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</w:t>
      </w:r>
      <w:r w:rsidRPr="003174FE">
        <w:rPr>
          <w:lang w:val="en-US"/>
        </w:rPr>
        <w:tab/>
        <w:t>Diversispora_marina_MT725499,</w:t>
      </w:r>
    </w:p>
    <w:p w14:paraId="2839705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</w:t>
      </w:r>
      <w:r w:rsidRPr="003174FE">
        <w:rPr>
          <w:lang w:val="en-US"/>
        </w:rPr>
        <w:tab/>
        <w:t>Diversispora_marina_MT725501,</w:t>
      </w:r>
    </w:p>
    <w:p w14:paraId="3E989CE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9</w:t>
      </w:r>
      <w:r w:rsidRPr="003174FE">
        <w:rPr>
          <w:lang w:val="en-US"/>
        </w:rPr>
        <w:tab/>
        <w:t>Diversispora_marina_MT725502,</w:t>
      </w:r>
    </w:p>
    <w:p w14:paraId="7FC8BAE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0</w:t>
      </w:r>
      <w:r w:rsidRPr="003174FE">
        <w:rPr>
          <w:lang w:val="en-US"/>
        </w:rPr>
        <w:tab/>
        <w:t>Diversispora_insculpta_KJ850195,</w:t>
      </w:r>
    </w:p>
    <w:p w14:paraId="52B6764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1</w:t>
      </w:r>
      <w:r w:rsidRPr="003174FE">
        <w:rPr>
          <w:lang w:val="en-US"/>
        </w:rPr>
        <w:tab/>
        <w:t>Diversispora_insculpta_KJ850196,</w:t>
      </w:r>
    </w:p>
    <w:p w14:paraId="3CE527B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2</w:t>
      </w:r>
      <w:r w:rsidRPr="003174FE">
        <w:rPr>
          <w:lang w:val="en-US"/>
        </w:rPr>
        <w:tab/>
        <w:t>Diversispora_insculpta_KJ850197,</w:t>
      </w:r>
    </w:p>
    <w:p w14:paraId="3E32473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3</w:t>
      </w:r>
      <w:r w:rsidRPr="003174FE">
        <w:rPr>
          <w:lang w:val="en-US"/>
        </w:rPr>
        <w:tab/>
        <w:t>Diversispora_varaderana_KT444708,</w:t>
      </w:r>
    </w:p>
    <w:p w14:paraId="29E3D73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4</w:t>
      </w:r>
      <w:r w:rsidRPr="003174FE">
        <w:rPr>
          <w:lang w:val="en-US"/>
        </w:rPr>
        <w:tab/>
        <w:t>Diversispora_varaderana_KT444709,</w:t>
      </w:r>
    </w:p>
    <w:p w14:paraId="24C4FE1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5</w:t>
      </w:r>
      <w:r w:rsidRPr="003174FE">
        <w:rPr>
          <w:lang w:val="en-US"/>
        </w:rPr>
        <w:tab/>
        <w:t>Diversispora_varaderana_KT444710,</w:t>
      </w:r>
    </w:p>
    <w:p w14:paraId="3454F51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6</w:t>
      </w:r>
      <w:r w:rsidRPr="003174FE">
        <w:rPr>
          <w:lang w:val="en-US"/>
        </w:rPr>
        <w:tab/>
        <w:t>Diversispora_varaderana_KT444711,</w:t>
      </w:r>
    </w:p>
    <w:p w14:paraId="3A4BAF2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7</w:t>
      </w:r>
      <w:r w:rsidRPr="003174FE">
        <w:rPr>
          <w:lang w:val="en-US"/>
        </w:rPr>
        <w:tab/>
        <w:t>Diversispora_aestuarii_OL684642,</w:t>
      </w:r>
    </w:p>
    <w:p w14:paraId="048A3FD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8</w:t>
      </w:r>
      <w:r w:rsidRPr="003174FE">
        <w:rPr>
          <w:lang w:val="en-US"/>
        </w:rPr>
        <w:tab/>
        <w:t>Diversispora_aestuarii_OL684645,</w:t>
      </w:r>
    </w:p>
    <w:p w14:paraId="46BEB23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19</w:t>
      </w:r>
      <w:r w:rsidRPr="003174FE">
        <w:rPr>
          <w:lang w:val="en-US"/>
        </w:rPr>
        <w:tab/>
        <w:t>Diversispora_aestuarii_OL684648,</w:t>
      </w:r>
    </w:p>
    <w:p w14:paraId="1CC84698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0</w:t>
      </w:r>
      <w:r w:rsidRPr="003174FE">
        <w:rPr>
          <w:lang w:val="en-US"/>
        </w:rPr>
        <w:tab/>
        <w:t>Diversispora_aestuarii_OL684644,</w:t>
      </w:r>
    </w:p>
    <w:p w14:paraId="4A4901C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1</w:t>
      </w:r>
      <w:r w:rsidRPr="003174FE">
        <w:rPr>
          <w:lang w:val="en-US"/>
        </w:rPr>
        <w:tab/>
        <w:t>Diversispora_clara_FR873629,</w:t>
      </w:r>
    </w:p>
    <w:p w14:paraId="6DD6BB0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2</w:t>
      </w:r>
      <w:r w:rsidRPr="003174FE">
        <w:rPr>
          <w:lang w:val="en-US"/>
        </w:rPr>
        <w:tab/>
        <w:t>Diversispora_clara_FR873632,</w:t>
      </w:r>
    </w:p>
    <w:p w14:paraId="61D13C0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3</w:t>
      </w:r>
      <w:r w:rsidRPr="003174FE">
        <w:rPr>
          <w:lang w:val="en-US"/>
        </w:rPr>
        <w:tab/>
        <w:t>Diversispora_clara_FR873630,</w:t>
      </w:r>
    </w:p>
    <w:p w14:paraId="32F7CB0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4</w:t>
      </w:r>
      <w:r w:rsidRPr="003174FE">
        <w:rPr>
          <w:lang w:val="en-US"/>
        </w:rPr>
        <w:tab/>
        <w:t>Diversispora_clara_FR873631,</w:t>
      </w:r>
    </w:p>
    <w:p w14:paraId="6733BAA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5</w:t>
      </w:r>
      <w:r w:rsidRPr="003174FE">
        <w:rPr>
          <w:lang w:val="en-US"/>
        </w:rPr>
        <w:tab/>
        <w:t>Diversispora_peloponnesiaca_MN306206,</w:t>
      </w:r>
    </w:p>
    <w:p w14:paraId="468BA774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6</w:t>
      </w:r>
      <w:r w:rsidRPr="003174FE">
        <w:rPr>
          <w:lang w:val="en-US"/>
        </w:rPr>
        <w:tab/>
        <w:t>Diversispora_peloponnesiaca_MN306207,</w:t>
      </w:r>
    </w:p>
    <w:p w14:paraId="76A3D55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7</w:t>
      </w:r>
      <w:r w:rsidRPr="003174FE">
        <w:rPr>
          <w:lang w:val="en-US"/>
        </w:rPr>
        <w:tab/>
        <w:t>Diversispora_peloponnesiaca_MN306208,</w:t>
      </w:r>
    </w:p>
    <w:p w14:paraId="063D7B4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8</w:t>
      </w:r>
      <w:r w:rsidRPr="003174FE">
        <w:rPr>
          <w:lang w:val="en-US"/>
        </w:rPr>
        <w:tab/>
        <w:t>Diversispora_peloponnesiaca_MN306205,</w:t>
      </w:r>
    </w:p>
    <w:p w14:paraId="7FAE02B7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29</w:t>
      </w:r>
      <w:r w:rsidRPr="003174FE">
        <w:rPr>
          <w:lang w:val="en-US"/>
        </w:rPr>
        <w:tab/>
        <w:t>Diversispora_celata_AM713402,</w:t>
      </w:r>
    </w:p>
    <w:p w14:paraId="51AB16B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0</w:t>
      </w:r>
      <w:r w:rsidRPr="003174FE">
        <w:rPr>
          <w:lang w:val="en-US"/>
        </w:rPr>
        <w:tab/>
        <w:t>Diversispora_celata_AM713403,</w:t>
      </w:r>
    </w:p>
    <w:p w14:paraId="2B9394F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1</w:t>
      </w:r>
      <w:r w:rsidRPr="003174FE">
        <w:rPr>
          <w:lang w:val="en-US"/>
        </w:rPr>
        <w:tab/>
        <w:t>Diversispora_celata_AY639225,</w:t>
      </w:r>
    </w:p>
    <w:p w14:paraId="57C5C44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2</w:t>
      </w:r>
      <w:r w:rsidRPr="003174FE">
        <w:rPr>
          <w:lang w:val="en-US"/>
        </w:rPr>
        <w:tab/>
        <w:t>Diversispora_eburnea_AM713407,</w:t>
      </w:r>
    </w:p>
    <w:p w14:paraId="5908CD9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3</w:t>
      </w:r>
      <w:r w:rsidRPr="003174FE">
        <w:rPr>
          <w:lang w:val="en-US"/>
        </w:rPr>
        <w:tab/>
        <w:t>Diversispora_eburnea_AM713408,</w:t>
      </w:r>
    </w:p>
    <w:p w14:paraId="41C4BB61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4</w:t>
      </w:r>
      <w:r w:rsidRPr="003174FE">
        <w:rPr>
          <w:lang w:val="en-US"/>
        </w:rPr>
        <w:tab/>
        <w:t>Diversispora_eburnea_AM713411,</w:t>
      </w:r>
    </w:p>
    <w:p w14:paraId="33554CA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5</w:t>
      </w:r>
      <w:r w:rsidRPr="003174FE">
        <w:rPr>
          <w:lang w:val="en-US"/>
        </w:rPr>
        <w:tab/>
        <w:t>Diversispora_eburnea_AM713406,</w:t>
      </w:r>
    </w:p>
    <w:p w14:paraId="6A6BA43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6</w:t>
      </w:r>
      <w:r w:rsidRPr="003174FE">
        <w:rPr>
          <w:lang w:val="en-US"/>
        </w:rPr>
        <w:tab/>
        <w:t>Diversispora_slowinskiensis_KT444717,</w:t>
      </w:r>
    </w:p>
    <w:p w14:paraId="3E88FA7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7</w:t>
      </w:r>
      <w:r w:rsidRPr="003174FE">
        <w:rPr>
          <w:lang w:val="en-US"/>
        </w:rPr>
        <w:tab/>
        <w:t>Diversispora_slowinskiensis_KT444719,</w:t>
      </w:r>
    </w:p>
    <w:p w14:paraId="27FCE76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8</w:t>
      </w:r>
      <w:r w:rsidRPr="003174FE">
        <w:rPr>
          <w:lang w:val="en-US"/>
        </w:rPr>
        <w:tab/>
        <w:t>Diversispora_slowinskiensis_KT444718,</w:t>
      </w:r>
    </w:p>
    <w:p w14:paraId="2C45CA7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39</w:t>
      </w:r>
      <w:r w:rsidRPr="003174FE">
        <w:rPr>
          <w:lang w:val="en-US"/>
        </w:rPr>
        <w:tab/>
        <w:t>Diversispora_slowinskiensis_KT444720,</w:t>
      </w:r>
    </w:p>
    <w:p w14:paraId="0C74D04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0</w:t>
      </w:r>
      <w:r w:rsidRPr="003174FE">
        <w:rPr>
          <w:lang w:val="en-US"/>
        </w:rPr>
        <w:tab/>
        <w:t>Diversispora_epigaea_FM876814,</w:t>
      </w:r>
    </w:p>
    <w:p w14:paraId="7866411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1</w:t>
      </w:r>
      <w:r w:rsidRPr="003174FE">
        <w:rPr>
          <w:lang w:val="en-US"/>
        </w:rPr>
        <w:tab/>
        <w:t>Diversispora_epigaea_FM876817,</w:t>
      </w:r>
    </w:p>
    <w:p w14:paraId="05DB729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2</w:t>
      </w:r>
      <w:r w:rsidRPr="003174FE">
        <w:rPr>
          <w:lang w:val="en-US"/>
        </w:rPr>
        <w:tab/>
        <w:t>Diversispora_epigaea_FM876819,</w:t>
      </w:r>
    </w:p>
    <w:p w14:paraId="4EC7A18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3</w:t>
      </w:r>
      <w:r w:rsidRPr="003174FE">
        <w:rPr>
          <w:lang w:val="en-US"/>
        </w:rPr>
        <w:tab/>
        <w:t>Diversispora_epigaea_FM876818,</w:t>
      </w:r>
    </w:p>
    <w:p w14:paraId="5B8DC63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4</w:t>
      </w:r>
      <w:r w:rsidRPr="003174FE">
        <w:rPr>
          <w:lang w:val="en-US"/>
        </w:rPr>
        <w:tab/>
        <w:t>Diversispora_sporocarpia_MK036785,</w:t>
      </w:r>
    </w:p>
    <w:p w14:paraId="68F9E898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lastRenderedPageBreak/>
        <w:tab/>
      </w:r>
      <w:r w:rsidRPr="003174FE">
        <w:rPr>
          <w:lang w:val="en-US"/>
        </w:rPr>
        <w:tab/>
        <w:t>45</w:t>
      </w:r>
      <w:r w:rsidRPr="003174FE">
        <w:rPr>
          <w:lang w:val="en-US"/>
        </w:rPr>
        <w:tab/>
        <w:t>Diversispora_sporocarpia_MK036786,</w:t>
      </w:r>
    </w:p>
    <w:p w14:paraId="565D0D6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6</w:t>
      </w:r>
      <w:r w:rsidRPr="003174FE">
        <w:rPr>
          <w:lang w:val="en-US"/>
        </w:rPr>
        <w:tab/>
        <w:t>Diversispora_sporocarpia_MK036788,</w:t>
      </w:r>
    </w:p>
    <w:p w14:paraId="4AD7D76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7</w:t>
      </w:r>
      <w:r w:rsidRPr="003174FE">
        <w:rPr>
          <w:lang w:val="en-US"/>
        </w:rPr>
        <w:tab/>
        <w:t>Diversispora_sporocarpia_MK036789,</w:t>
      </w:r>
    </w:p>
    <w:p w14:paraId="556F399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8</w:t>
      </w:r>
      <w:r w:rsidRPr="003174FE">
        <w:rPr>
          <w:lang w:val="en-US"/>
        </w:rPr>
        <w:tab/>
        <w:t>Diversispora_arenaria_KJ850188,</w:t>
      </w:r>
    </w:p>
    <w:p w14:paraId="2702733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49</w:t>
      </w:r>
      <w:r w:rsidRPr="003174FE">
        <w:rPr>
          <w:lang w:val="en-US"/>
        </w:rPr>
        <w:tab/>
        <w:t>Diversispora_arenaria_KJ850189,</w:t>
      </w:r>
    </w:p>
    <w:p w14:paraId="240BA2E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0</w:t>
      </w:r>
      <w:r w:rsidRPr="003174FE">
        <w:rPr>
          <w:lang w:val="en-US"/>
        </w:rPr>
        <w:tab/>
        <w:t>Diversispora_arenaria_KJ850187,</w:t>
      </w:r>
    </w:p>
    <w:p w14:paraId="6D757D8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1</w:t>
      </w:r>
      <w:r w:rsidRPr="003174FE">
        <w:rPr>
          <w:lang w:val="en-US"/>
        </w:rPr>
        <w:tab/>
        <w:t>Diversispora_arenaria_KJ850186,</w:t>
      </w:r>
    </w:p>
    <w:p w14:paraId="4F5D059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2</w:t>
      </w:r>
      <w:r w:rsidRPr="003174FE">
        <w:rPr>
          <w:lang w:val="en-US"/>
        </w:rPr>
        <w:tab/>
        <w:t>Diversispora_jakucsiae_KJ850181,</w:t>
      </w:r>
    </w:p>
    <w:p w14:paraId="3EAD887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3</w:t>
      </w:r>
      <w:r w:rsidRPr="003174FE">
        <w:rPr>
          <w:lang w:val="en-US"/>
        </w:rPr>
        <w:tab/>
        <w:t>Diversispora_jakucsiae_KJ850182,</w:t>
      </w:r>
    </w:p>
    <w:p w14:paraId="225A1A8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4</w:t>
      </w:r>
      <w:r w:rsidRPr="003174FE">
        <w:rPr>
          <w:lang w:val="en-US"/>
        </w:rPr>
        <w:tab/>
        <w:t>Diversispora_jakucsiae_KJ850183,</w:t>
      </w:r>
    </w:p>
    <w:p w14:paraId="75B93F5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5</w:t>
      </w:r>
      <w:r w:rsidRPr="003174FE">
        <w:rPr>
          <w:lang w:val="en-US"/>
        </w:rPr>
        <w:tab/>
        <w:t>Diversispora_jakucsiae_KJ850184,</w:t>
      </w:r>
    </w:p>
    <w:p w14:paraId="5EC05F5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6</w:t>
      </w:r>
      <w:r w:rsidRPr="003174FE">
        <w:rPr>
          <w:lang w:val="en-US"/>
        </w:rPr>
        <w:tab/>
        <w:t>Diversispora_aurantia_FN547661,</w:t>
      </w:r>
    </w:p>
    <w:p w14:paraId="1517AD2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7</w:t>
      </w:r>
      <w:r w:rsidRPr="003174FE">
        <w:rPr>
          <w:lang w:val="en-US"/>
        </w:rPr>
        <w:tab/>
        <w:t>Diversispora_aurantia_FN547664,</w:t>
      </w:r>
    </w:p>
    <w:p w14:paraId="4859C13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8</w:t>
      </w:r>
      <w:r w:rsidRPr="003174FE">
        <w:rPr>
          <w:lang w:val="en-US"/>
        </w:rPr>
        <w:tab/>
        <w:t>Diversispora_aurantia_FN547655,</w:t>
      </w:r>
    </w:p>
    <w:p w14:paraId="365699A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59</w:t>
      </w:r>
      <w:r w:rsidRPr="003174FE">
        <w:rPr>
          <w:lang w:val="en-US"/>
        </w:rPr>
        <w:tab/>
        <w:t>Diversispora_aurantia_FN547657,</w:t>
      </w:r>
    </w:p>
    <w:p w14:paraId="33523FE4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0</w:t>
      </w:r>
      <w:r w:rsidRPr="003174FE">
        <w:rPr>
          <w:lang w:val="en-US"/>
        </w:rPr>
        <w:tab/>
        <w:t>Diversispora_alba_OP195880,</w:t>
      </w:r>
    </w:p>
    <w:p w14:paraId="7569D09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1</w:t>
      </w:r>
      <w:r w:rsidRPr="003174FE">
        <w:rPr>
          <w:lang w:val="en-US"/>
        </w:rPr>
        <w:tab/>
        <w:t>Diversispora_alba_OP195882,</w:t>
      </w:r>
    </w:p>
    <w:p w14:paraId="7774049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2</w:t>
      </w:r>
      <w:r w:rsidRPr="003174FE">
        <w:rPr>
          <w:lang w:val="en-US"/>
        </w:rPr>
        <w:tab/>
        <w:t>Diversispora_alba_OP195886,</w:t>
      </w:r>
    </w:p>
    <w:p w14:paraId="38E24AF6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3</w:t>
      </w:r>
      <w:r w:rsidRPr="003174FE">
        <w:rPr>
          <w:lang w:val="en-US"/>
        </w:rPr>
        <w:tab/>
        <w:t>Diversispora_alba_OP195889,</w:t>
      </w:r>
    </w:p>
    <w:p w14:paraId="5C629B4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4</w:t>
      </w:r>
      <w:r w:rsidRPr="003174FE">
        <w:rPr>
          <w:lang w:val="en-US"/>
        </w:rPr>
        <w:tab/>
        <w:t>Diversispora_spurca_MG459207,</w:t>
      </w:r>
    </w:p>
    <w:p w14:paraId="4DECD44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5</w:t>
      </w:r>
      <w:r w:rsidRPr="003174FE">
        <w:rPr>
          <w:lang w:val="en-US"/>
        </w:rPr>
        <w:tab/>
        <w:t>Diversispora_spurca_FN547637,</w:t>
      </w:r>
    </w:p>
    <w:p w14:paraId="11998D6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6</w:t>
      </w:r>
      <w:r w:rsidRPr="003174FE">
        <w:rPr>
          <w:lang w:val="en-US"/>
        </w:rPr>
        <w:tab/>
        <w:t>Diversispora_spurca_FN547644,</w:t>
      </w:r>
    </w:p>
    <w:p w14:paraId="4AD3675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7</w:t>
      </w:r>
      <w:r w:rsidRPr="003174FE">
        <w:rPr>
          <w:lang w:val="en-US"/>
        </w:rPr>
        <w:tab/>
        <w:t>Diversispora_spurca_FN547639,</w:t>
      </w:r>
    </w:p>
    <w:p w14:paraId="2B2F444D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8</w:t>
      </w:r>
      <w:r w:rsidRPr="003174FE">
        <w:rPr>
          <w:lang w:val="en-US"/>
        </w:rPr>
        <w:tab/>
        <w:t>Diversispora_sabulosa_MG459211,</w:t>
      </w:r>
    </w:p>
    <w:p w14:paraId="4F5C087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69</w:t>
      </w:r>
      <w:r w:rsidRPr="003174FE">
        <w:rPr>
          <w:lang w:val="en-US"/>
        </w:rPr>
        <w:tab/>
        <w:t>Diversispora_sabulosa_MG459212,</w:t>
      </w:r>
    </w:p>
    <w:p w14:paraId="18BD12C0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0</w:t>
      </w:r>
      <w:r w:rsidRPr="003174FE">
        <w:rPr>
          <w:lang w:val="en-US"/>
        </w:rPr>
        <w:tab/>
        <w:t>Diversispora_sabulosa_MG459215,</w:t>
      </w:r>
    </w:p>
    <w:p w14:paraId="2885039A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1</w:t>
      </w:r>
      <w:r w:rsidRPr="003174FE">
        <w:rPr>
          <w:lang w:val="en-US"/>
        </w:rPr>
        <w:tab/>
        <w:t>Diversispora_sabulosa_MG459214,</w:t>
      </w:r>
    </w:p>
    <w:p w14:paraId="11E7F919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2</w:t>
      </w:r>
      <w:r w:rsidRPr="003174FE">
        <w:rPr>
          <w:lang w:val="en-US"/>
        </w:rPr>
        <w:tab/>
        <w:t>Diversispora_sabulosa_MG459213,</w:t>
      </w:r>
    </w:p>
    <w:p w14:paraId="0B4BF8D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3</w:t>
      </w:r>
      <w:r w:rsidRPr="003174FE">
        <w:rPr>
          <w:lang w:val="en-US"/>
        </w:rPr>
        <w:tab/>
        <w:t>Diversispora_valentina_MT985516,</w:t>
      </w:r>
    </w:p>
    <w:p w14:paraId="7C972CB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4</w:t>
      </w:r>
      <w:r w:rsidRPr="003174FE">
        <w:rPr>
          <w:lang w:val="en-US"/>
        </w:rPr>
        <w:tab/>
        <w:t>Diversispora_valentina_MT985515,</w:t>
      </w:r>
    </w:p>
    <w:p w14:paraId="4E9C7BE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5</w:t>
      </w:r>
      <w:r w:rsidRPr="003174FE">
        <w:rPr>
          <w:lang w:val="en-US"/>
        </w:rPr>
        <w:tab/>
        <w:t>Diversispora_gibbosa_KJ850201,</w:t>
      </w:r>
    </w:p>
    <w:p w14:paraId="6449D83B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6</w:t>
      </w:r>
      <w:r w:rsidRPr="003174FE">
        <w:rPr>
          <w:lang w:val="en-US"/>
        </w:rPr>
        <w:tab/>
        <w:t>Diversispora_gibbosa_KJ850202,</w:t>
      </w:r>
    </w:p>
    <w:p w14:paraId="7FF939A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7</w:t>
      </w:r>
      <w:r w:rsidRPr="003174FE">
        <w:rPr>
          <w:lang w:val="en-US"/>
        </w:rPr>
        <w:tab/>
        <w:t>Diversispora_gibbosa_KJ850203,</w:t>
      </w:r>
    </w:p>
    <w:p w14:paraId="1726B7C8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8</w:t>
      </w:r>
      <w:r w:rsidRPr="003174FE">
        <w:rPr>
          <w:lang w:val="en-US"/>
        </w:rPr>
        <w:tab/>
        <w:t>Diversispora_gibbosa_KJ850204,</w:t>
      </w:r>
    </w:p>
    <w:p w14:paraId="436538F7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79</w:t>
      </w:r>
      <w:r w:rsidRPr="003174FE">
        <w:rPr>
          <w:lang w:val="en-US"/>
        </w:rPr>
        <w:tab/>
        <w:t>Diversispora_peridiata_KT444712,</w:t>
      </w:r>
    </w:p>
    <w:p w14:paraId="1D47363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0</w:t>
      </w:r>
      <w:r w:rsidRPr="003174FE">
        <w:rPr>
          <w:lang w:val="en-US"/>
        </w:rPr>
        <w:tab/>
        <w:t>Diversispora_peridiata_KT444715,</w:t>
      </w:r>
    </w:p>
    <w:p w14:paraId="4FF8D28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1</w:t>
      </w:r>
      <w:r w:rsidRPr="003174FE">
        <w:rPr>
          <w:lang w:val="en-US"/>
        </w:rPr>
        <w:tab/>
        <w:t>Diversispora_peridiata_KT444713,</w:t>
      </w:r>
    </w:p>
    <w:p w14:paraId="17B21F87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2</w:t>
      </w:r>
      <w:r w:rsidRPr="003174FE">
        <w:rPr>
          <w:lang w:val="en-US"/>
        </w:rPr>
        <w:tab/>
        <w:t>Diversispora_peridiata_KT444714,</w:t>
      </w:r>
    </w:p>
    <w:p w14:paraId="27702947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3</w:t>
      </w:r>
      <w:r w:rsidRPr="003174FE">
        <w:rPr>
          <w:lang w:val="en-US"/>
        </w:rPr>
        <w:tab/>
        <w:t>Diversispora_trimurales_KJ850199,</w:t>
      </w:r>
    </w:p>
    <w:p w14:paraId="14EC5B38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4</w:t>
      </w:r>
      <w:r w:rsidRPr="003174FE">
        <w:rPr>
          <w:lang w:val="en-US"/>
        </w:rPr>
        <w:tab/>
        <w:t>Diversispora_trimurales_KJ850200,</w:t>
      </w:r>
    </w:p>
    <w:p w14:paraId="4A741F54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5</w:t>
      </w:r>
      <w:r w:rsidRPr="003174FE">
        <w:rPr>
          <w:lang w:val="en-US"/>
        </w:rPr>
        <w:tab/>
        <w:t>Diversispora_trimurales_KJ850198,</w:t>
      </w:r>
    </w:p>
    <w:p w14:paraId="63E2A4E4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6</w:t>
      </w:r>
      <w:r w:rsidRPr="003174FE">
        <w:rPr>
          <w:lang w:val="en-US"/>
        </w:rPr>
        <w:tab/>
        <w:t>Corymbiglomus_corymbiforme_KF060295,</w:t>
      </w:r>
    </w:p>
    <w:p w14:paraId="08DCB4B2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7</w:t>
      </w:r>
      <w:r w:rsidRPr="003174FE">
        <w:rPr>
          <w:lang w:val="en-US"/>
        </w:rPr>
        <w:tab/>
        <w:t>Corymbiglomus_corymbiforme_KF060298,</w:t>
      </w:r>
    </w:p>
    <w:p w14:paraId="160CB96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8</w:t>
      </w:r>
      <w:r w:rsidRPr="003174FE">
        <w:rPr>
          <w:lang w:val="en-US"/>
        </w:rPr>
        <w:tab/>
        <w:t>Corymbiglomus_corymbiforme_KF060296,</w:t>
      </w:r>
    </w:p>
    <w:p w14:paraId="01325D3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89</w:t>
      </w:r>
      <w:r w:rsidRPr="003174FE">
        <w:rPr>
          <w:lang w:val="en-US"/>
        </w:rPr>
        <w:tab/>
        <w:t>Redeckera_megalocarpum_HG518627,</w:t>
      </w:r>
    </w:p>
    <w:p w14:paraId="042FFAC7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90</w:t>
      </w:r>
      <w:r w:rsidRPr="003174FE">
        <w:rPr>
          <w:lang w:val="en-US"/>
        </w:rPr>
        <w:tab/>
        <w:t>Redeckera_megalocarpum_HG518628,</w:t>
      </w:r>
    </w:p>
    <w:p w14:paraId="3FB4634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91</w:t>
      </w:r>
      <w:r w:rsidRPr="003174FE">
        <w:rPr>
          <w:lang w:val="en-US"/>
        </w:rPr>
        <w:tab/>
        <w:t>Redeckera_megalocarpum_HG518629,</w:t>
      </w:r>
    </w:p>
    <w:p w14:paraId="0652A9D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92</w:t>
      </w:r>
      <w:r w:rsidRPr="003174FE">
        <w:rPr>
          <w:lang w:val="en-US"/>
        </w:rPr>
        <w:tab/>
        <w:t>Siverdingia_tortuosa_JF439094,</w:t>
      </w:r>
    </w:p>
    <w:p w14:paraId="2C49A8E5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93</w:t>
      </w:r>
      <w:r w:rsidRPr="003174FE">
        <w:rPr>
          <w:lang w:val="en-US"/>
        </w:rPr>
        <w:tab/>
        <w:t>Siverdingia_tortuosa_JF439096,</w:t>
      </w:r>
    </w:p>
    <w:p w14:paraId="20E1173C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94</w:t>
      </w:r>
      <w:r w:rsidRPr="003174FE">
        <w:rPr>
          <w:lang w:val="en-US"/>
        </w:rPr>
        <w:tab/>
        <w:t>Siverdingia_tortuosa_JF439095,</w:t>
      </w:r>
    </w:p>
    <w:p w14:paraId="76451B8E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lastRenderedPageBreak/>
        <w:tab/>
      </w:r>
      <w:r w:rsidRPr="003174FE">
        <w:rPr>
          <w:lang w:val="en-US"/>
        </w:rPr>
        <w:tab/>
        <w:t>95</w:t>
      </w:r>
      <w:r w:rsidRPr="003174FE">
        <w:rPr>
          <w:lang w:val="en-US"/>
        </w:rPr>
        <w:tab/>
        <w:t>Desertispora_omaniana_KF154770,</w:t>
      </w:r>
    </w:p>
    <w:p w14:paraId="543F10B8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96</w:t>
      </w:r>
      <w:r w:rsidRPr="003174FE">
        <w:rPr>
          <w:lang w:val="en-US"/>
        </w:rPr>
        <w:tab/>
        <w:t>Desertispora_omaniana_MG459208,</w:t>
      </w:r>
    </w:p>
    <w:p w14:paraId="12713FAF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97</w:t>
      </w:r>
      <w:r w:rsidRPr="003174FE">
        <w:rPr>
          <w:lang w:val="en-US"/>
        </w:rPr>
        <w:tab/>
        <w:t>Desertispora_omaniana_KF154769</w:t>
      </w:r>
    </w:p>
    <w:p w14:paraId="1DA4D213" w14:textId="77777777" w:rsidR="003174FE" w:rsidRPr="003174FE" w:rsidRDefault="003174FE" w:rsidP="003174FE">
      <w:pPr>
        <w:rPr>
          <w:lang w:val="en-US"/>
        </w:rPr>
      </w:pPr>
      <w:r w:rsidRPr="003174FE">
        <w:rPr>
          <w:lang w:val="en-US"/>
        </w:rPr>
        <w:tab/>
      </w:r>
      <w:r w:rsidRPr="003174FE">
        <w:rPr>
          <w:lang w:val="en-US"/>
        </w:rPr>
        <w:tab/>
        <w:t>;</w:t>
      </w:r>
    </w:p>
    <w:p w14:paraId="571BF0E7" w14:textId="77777777" w:rsidR="003174FE" w:rsidRDefault="003174FE" w:rsidP="003174FE">
      <w:r w:rsidRPr="003174FE">
        <w:rPr>
          <w:lang w:val="en-US"/>
        </w:rPr>
        <w:t xml:space="preserve">   tree con_50_majrule = [&amp;U] (1[&amp;prob=1.00000000e+00,prob_stddev=0.00000000e+00,prob_range={1.00000000e+00,1.00000000e+00},prob(percent)="100",prob+-sd="100+-0"]:1.283135e-03[&amp;length_mean=1.44216447e-03,length_median=1.28313500e-03,length_95%HPD={6.89166100e-05,3.13973900e-03}],2[&amp;prob=1.00000000e+00,prob_stddev=0.00000000e+00,prob_range={1.00000000e+00,1.00000000e+00},prob(percent)="100",prob+-sd="100+-0"]:8.076260e-03[&amp;length_mean=8.30508405e-03,length_median=8.07626000e-03,length_95%HPD={4.53953400e-03,1.27642600e-02}],(((3[&amp;prob=1.00000000e+00,prob_stddev=0.00000000e+00,prob_range={1.00000000e+00,1.00000000e+00},prob(percent)="100",prob+-sd="100+-0"]:3.856017e-04[&amp;length_mean=5.89595390e-04,length_median=3.85601700e-04,length_95%HPD={3.83845800e-07,1.73498800e-03}],4[&amp;prob=1.00000000e+00,prob_stddev=0.00000000e+00,prob_range={1.00000000e+00,1.00000000e+00},prob(percent)="100",prob+-sd="100+-0"]:3.456742e-04[&amp;length_mean=5.13751421e-04,length_median=3.45674200e-04,length_95%HPD={8.11417000e-07,1.55167800e-03}])[&amp;prob=1.00000000e+00,prob_stddev=0.00000000e+00,prob_range={1.00000000e+00,1.00000000e+00},prob(percent)="100",prob+-sd="100+-0"]:3.986311e-03[&amp;length_mean=4.27899778e-03,length_median=3.98631100e-03,length_95%HPD={1.70263900e-03,7.75612900e-03}],5[&amp;prob=1.00000000e+00,prob_stddev=0.00000000e+00,prob_range={1.00000000e+00,1.00000000e+00},prob(percent)="100",prob+-sd="100+-0"]:4.143166e-03[&amp;length_mean=4.29535245e-03,length_median=4.14316600e-03,length_95%HPD={1.68157900e-03,7.51564300e-03}])[&amp;prob=1.00000000e+00,prob_stddev=0.00000000e+00,prob_range={1.00000000e+00,1.00000000e+00},prob(percent)="100",prob+-sd="100+-0"]:8.470076e-03[&amp;length_mean=8.72161290e-03,length_median=8.47007600e-03,length_95%HPD={4.71597400e-03,1.33007400e-02}],(((6[&amp;prob=1.00000000e+00,prob_stddev=0.00000000e+00,prob_range={1.00000000e+00,1.00000000e+00},prob(percent)="100",prob+-sd="100+-0"]:4.109470e-04[&amp;length_mean=5.95864539e-04,length_median=4.10947000e-04,length_95%HPD={1.85452900e-06,1.76650100e-03}],7[&amp;prob=1.00000000e+00,prob_stddev=0.00000000e+00,prob_range={1.00000000e+00,1.00000000e+00},prob(percent)="100",prob+-sd="100+-0"]:4.228616e-04[&amp;length_mean=6.09337288e-04,length_median=4.22861600e-04,length_95%HPD={7.29629900e-07,1.75005500e-03}])[&amp;prob=9.83355526e-01,prob_stddev=9.41553637e-04,prob_range={9.82689747e-01,9.84021305e-01},prob(percent)="98",prob+-sd="98+-0"]:1.099556e-03[&amp;length_mean=1.31274012e-03,length_median=1.09955600e-03,length_95%HPD={5.85108600e-06,3.26765600e-03}],(8[&amp;prob=1.00000000e+00,prob_stddev=0.00000000e+00,prob_range={1.00000000e+00,1.00000000e+00},prob(percent)="100",prob+-sd="100+-0"]:3.970027e-04[&amp;length_mean=5.75843282e-04,length_median=3.97002700e-04,length_95%HPD={1.62883300e-06,1.67300000e-03}],9[&amp;prob=1.00000000e+00,prob_stddev=0.00000000e+00,prob_range={1.00000000e+00,1.00000000e+00},prob(percent)="100",prob+-sd="100+-0"]:4.430375e-</w:t>
      </w:r>
      <w:r w:rsidRPr="003174FE">
        <w:rPr>
          <w:lang w:val="en-US"/>
        </w:rPr>
        <w:lastRenderedPageBreak/>
        <w:t>04[&amp;length_mean=6.12971865e-04,length_median=4.43037500e-04,length_95%HPD={1.61727300e-06,1.77615800e-03}])[&amp;prob=9.70039947e-01,prob_stddev=4.70776818e-03,prob_range={9.66711052e-01,9.73368842e-01},prob(percent)="97",prob+-sd="97+-0"]:9.973647e-04[&amp;length_mean=1.19423375e-03,length_median=9.97364700e-04,length_95%HPD={3.48228700e-05,2.75734100e-03}])[&amp;prob=1.00000000e+00,prob_stddev=0.00000000e+00,prob_range={1.00000000e+00,1.00000000e+00},prob(percent)="100",prob+-sd="100+-0"]:1.312126e-02[&amp;length_mean=1.32066220e-02,length_median=1.31212600e-02,length_95%HPD={7.35752800e-03,1.83736300e-02}],(((((10[&amp;prob=1.00000000e+00,prob_stddev=0.00000000e+00,prob_range={1.00000000e+00,1.00000000e+00},prob(percent)="100",prob+-sd="100+-0"]:2.147329e-03[&amp;length_mean=2.29573000e-03,length_median=2.14732900e-03,length_95%HPD={1.45020500e-05,4.80323800e-03}],11[&amp;prob=1.00000000e+00,prob_stddev=0.00000000e+00,prob_range={1.00000000e+00,1.00000000e+00},prob(percent)="100",prob+-sd="100+-0"]:4.134474e-04[&amp;length_mean=6.04528055e-04,length_median=4.13447400e-04,length_95%HPD={6.51873600e-07,1.81252300e-03}])[&amp;prob=6.58455393e-01,prob_stddev=6.59087546e-03,prob_range={6.53794940e-01,6.63115846e-01},prob(percent)="66",prob+-sd="66+-1"]:1.677973e-03[&amp;length_mean=1.82040283e-03,length_median=1.67797300e-03,length_95%HPD={1.95260600e-06,4.32464600e-03}],12[&amp;prob=1.00000000e+00,prob_stddev=0.00000000e+00,prob_range={1.00000000e+00,1.00000000e+00},prob(percent)="100",prob+-sd="100+-0"]:1.084012e-03[&amp;length_mean=1.27021774e-03,length_median=1.08401200e-03,length_95%HPD={8.54266700e-06,2.93615500e-03}])[&amp;prob=1.00000000e+00,prob_stddev=0.00000000e+00,prob_range={1.00000000e+00,1.00000000e+00},prob(percent)="100",prob+-sd="100+-0"]:1.104432e-02[&amp;length_mean=1.11749575e-02,length_median=1.10443200e-02,length_95%HPD={6.14307200e-03,1.67702100e-02}],(13[&amp;prob=1.00000000e+00,prob_stddev=0.00000000e+00,prob_range={1.00000000e+00,1.00000000e+00},prob(percent)="100",prob+-sd="100+-0"]:4.234051e-03[&amp;length_mean=4.30355442e-03,length_median=4.23405100e-03,length_95%HPD={1.21130100e-03,7.14987600e-03}],((14[&amp;prob=1.00000000e+00,prob_stddev=0.00000000e+00,prob_range={1.00000000e+00,1.00000000e+00},prob(percent)="100",prob+-sd="100+-0"]:4.439664e-03[&amp;length_mean=4.59154337e-03,length_median=4.43966400e-03,length_95%HPD={1.88423300e-03,7.77689900e-03}],16[&amp;prob=1.00000000e+00,prob_stddev=0.00000000e+00,prob_range={1.00000000e+00,1.00000000e+00},prob(percent)="100",prob+-sd="100+-0"]:4.546639e-03[&amp;length_mean=4.61782467e-03,length_median=4.54663900e-03,length_95%HPD={1.93329100e-03,7.38418100e-03}])[&amp;prob=9.50066578e-01,prob_stddev=1.22401973e-02,prob_range={9.41411451e-01,9.58721704e-01},prob(percent)="95",prob+-sd="95+-1"]:1.566649e-03[&amp;length_mean=1.74587123e-03,length_median=1.56664900e-03,length_95%HPD={3.09761600e-04,3.82990200e-03}],15[&amp;prob=1.00000000e+00,prob_stddev=0.00000000e+00,prob_range={1.00000000e+00,1.00000000e+00},prob(percent)="100",prob+-sd="100+-0"]:1.043979e-03[&amp;length_mean=1.30342557e-03,length_median=1.04397900e-03,length_95%HPD={2.73519200e-05,3.16973200e-03}])[&amp;prob=9.56724368e-01,prob_stddev=9.41553637e-04,prob_range={9.56058589e-01,9.57390146e-01},prob(percent)="96",prob+-sd="96+-0"]:1.660565e-03[&amp;length_mean=1.80925258e-03,length_median=1.66056500e-03,length_95%HPD={1.22674700e-04,3.68605000e-</w:t>
      </w:r>
      <w:r w:rsidRPr="003174FE">
        <w:rPr>
          <w:lang w:val="en-US"/>
        </w:rPr>
        <w:lastRenderedPageBreak/>
        <w:t>03}])[&amp;prob=9.98002663e-01,prob_stddev=9.41553637e-04,prob_range={9.97336884e-01,9.98668442e-01},prob(percent)="100",prob+-sd="100+-0"]:3.585756e-03[&amp;length_mean=3.80058162e-03,length_median=3.58575600e-03,length_95%HPD={9.80384000e-04,7.36051100e-03}])[&amp;prob=7.70972037e-01,prob_stddev=6.77918618e-02,prob_range={7.23035952e-01,8.18908123e-01},prob(percent)="77",prob+-sd="77+-7"]:3.505234e-03[&amp;length_mean=3.65812451e-03,length_median=3.50523400e-03,length_95%HPD={8.15337100e-04,6.43298400e-03}],((17[&amp;prob=1.00000000e+00,prob_stddev=0.00000000e+00,prob_range={1.00000000e+00,1.00000000e+00},prob(percent)="100",prob+-sd="100+-0"]:6.747393e-03[&amp;length_mean=6.91439802e-03,length_median=6.74739300e-03,length_95%HPD={3.30596500e-03,1.12090900e-02}],(19[&amp;prob=1.00000000e+00,prob_stddev=0.00000000e+00,prob_range={1.00000000e+00,1.00000000e+00},prob(percent)="100",prob+-sd="100+-0"]:9.848357e-03[&amp;length_mean=1.01732882e-02,length_median=9.84835700e-03,length_95%HPD={4.71013000e-03,1.57826600e-02}],20[&amp;prob=1.00000000e+00,prob_stddev=0.00000000e+00,prob_range={1.00000000e+00,1.00000000e+00},prob(percent)="100",prob+-sd="100+-0"]:1.489822e-02[&amp;length_mean=1.50800274e-02,length_median=1.48982200e-02,length_95%HPD={9.54497700e-03,2.10802700e-02}])[&amp;prob=9.98668442e-01,prob_stddev=1.88310727e-03,prob_range={9.97336884e-01,1.00000000e+00},prob(percent)="100",prob+-sd="100+-0"]:5.880156e-03[&amp;length_mean=6.02472009e-03,length_median=5.88015600e-03,length_95%HPD={3.16901600e-03,9.86078000e-03}])[&amp;prob=1.00000000e+00,prob_stddev=0.00000000e+00,prob_range={1.00000000e+00,1.00000000e+00},prob(percent)="100",prob+-sd="100+-0"]:5.855780e-03[&amp;length_mean=6.07955014e-03,length_median=5.85578000e-03,length_95%HPD={1.53470900e-03,1.09178000e-02}],18[&amp;prob=1.00000000e+00,prob_stddev=0.00000000e+00,prob_range={1.00000000e+00,1.00000000e+00},prob(percent)="100",prob+-sd="100+-0"]:1.195129e-02[&amp;length_mean=1.20880666e-02,length_median=1.19512900e-02,length_95%HPD={7.02479600e-03,1.80194700e-02}])[&amp;prob=9.99334221e-01,prob_stddev=9.41553637e-04,prob_range={9.98668442e-01,1.00000000e+00},prob(percent)="100",prob+-sd="100+-0"]:4.990617e-03[&amp;length_mean=5.25963817e-03,length_median=4.99061700e-03,length_95%HPD={1.51042400e-03,1.03393300e-02}])[&amp;prob=1.00000000e+00,prob_stddev=0.00000000e+00,prob_range={1.00000000e+00,1.00000000e+00},prob(percent)="100",prob+-sd="100+-0"]:1.252949e-02[&amp;length_mean=1.27176664e-02,length_median=1.25294900e-02,length_95%HPD={7.50702200e-03,1.83259900e-02}],((((((21[&amp;prob=1.00000000e+00,prob_stddev=0.00000000e+00,prob_range={1.00000000e+00,1.00000000e+00},prob(percent)="100",prob+-sd="100+-0"]:6.620191e-03[&amp;length_mean=6.76657499e-03,length_median=6.62019100e-03,length_95%HPD={3.13524700e-03,1.09019500e-02}],23[&amp;prob=1.00000000e+00,prob_stddev=0.00000000e+00,prob_range={1.00000000e+00,1.00000000e+00},prob(percent)="100",prob+-sd="100+-0"]:1.640799e-03[&amp;length_mean=1.83910916e-03,length_median=1.64079900e-03,length_95%HPD={2.64861600e-04,4.06027700e-03}],24[&amp;prob=1.00000000e+00,prob_stddev=0.00000000e+00,prob_range={1.00000000e+00,1.00000000e+00},prob(percent)="100",prob+-sd="100+-0"]:2.217509e-03[&amp;length_mean=2.42707724e-03,length_median=2.21750900e-</w:t>
      </w:r>
      <w:r w:rsidRPr="003174FE">
        <w:rPr>
          <w:lang w:val="en-US"/>
        </w:rPr>
        <w:lastRenderedPageBreak/>
        <w:t>03,length_95%HPD={5.25963200e-04,4.48168500e-03}])[&amp;prob=6.98402130e-01,prob_stddev=1.41233046e-02,prob_range={6.88415446e-01,7.08388815e-01},prob(percent)="70",prob+-sd="70+-1"]:2.410332e-03[&amp;length_mean=2.55816438e-03,length_median=2.41033200e-03,length_95%HPD={4.62966600e-04,5.19495600e-03}],22[&amp;prob=1.00000000e+00,prob_stddev=0.00000000e+00,prob_range={1.00000000e+00,1.00000000e+00},prob(percent)="100",prob+-sd="100+-0"]:4.979160e-03[&amp;length_mean=5.24642825e-03,length_median=4.97916000e-03,length_95%HPD={1.62094700e-03,9.53287500e-03}])[&amp;prob=9.98002663e-01,prob_stddev=9.41553637e-04,prob_range={9.97336884e-01,9.98668442e-01},prob(percent)="100",prob+-sd="100+-0"]:3.156693e-03[&amp;length_mean=3.44299891e-03,length_median=3.15669300e-03,length_95%HPD={6.74281000e-04,6.71030300e-03}],(25[&amp;prob=1.00000000e+00,prob_stddev=0.00000000e+00,prob_range={1.00000000e+00,1.00000000e+00},prob(percent)="100",prob+-sd="100+-0"]:7.455402e-03[&amp;length_mean=7.55987861e-03,length_median=7.45540200e-03,length_95%HPD={3.79978500e-03,1.13101100e-02}],((26[&amp;prob=1.00000000e+00,prob_stddev=0.00000000e+00,prob_range={1.00000000e+00,1.00000000e+00},prob(percent)="100",prob+-sd="100+-0"]:1.839559e-03[&amp;length_mean=2.06752170e-03,length_median=1.83955900e-03,length_95%HPD={1.30553600e-04,4.46184600e-03}],27[&amp;prob=1.00000000e+00,prob_stddev=0.00000000e+00,prob_range={1.00000000e+00,1.00000000e+00},prob(percent)="100",prob+-sd="100+-0"]:7.330546e-03[&amp;length_mean=7.37972702e-03,length_median=7.33054600e-03,length_95%HPD={3.22410500e-03,1.13818600e-02}])[&amp;prob=1.00000000e+00,prob_stddev=0.00000000e+00,prob_range={1.00000000e+00,1.00000000e+00},prob(percent)="100",prob+-sd="100+-0"]:4.880857e-03[&amp;length_mean=5.11822581e-03,length_median=4.88085700e-03,length_95%HPD={1.58964900e-03,8.66124500e-03}],28[&amp;prob=1.00000000e+00,prob_stddev=0.00000000e+00,prob_range={1.00000000e+00,1.00000000e+00},prob(percent)="100",prob+-sd="100+-0"]:1.300559e-02[&amp;length_mean=1.31400642e-02,length_median=1.30055900e-02,length_95%HPD={8.64309400e-03,1.82015900e-02}])[&amp;prob=7.15712383e-01,prob_stddev=1.03570900e-02,prob_range={7.08388815e-01,7.23035952e-01},prob(percent)="72",prob+-sd="72+-1"]:1.848457e-03[&amp;length_mean=2.17108222e-03,length_median=1.84845700e-03,length_95%HPD={7.92458600e-05,4.68362000e-03}])[&amp;prob=9.26098535e-01,prob_stddev=5.93178791e-02,prob_range={8.84154461e-01,9.68042610e-01},prob(percent)="93",prob+-sd="93+-6"]:3.805858e-03[&amp;length_mean=3.93327335e-03,length_median=3.80585800e-03,length_95%HPD={8.33731800e-04,7.07808400e-03}])[&amp;prob=1.00000000e+00,prob_stddev=0.00000000e+00,prob_range={1.00000000e+00,1.00000000e+00},prob(percent)="100",prob+-sd="100+-0"]:1.863264e-02[&amp;length_mean=1.88945325e-02,length_median=1.86326400e-02,length_95%HPD={1.28739600e-02,2.54390500e-02}],(((29[&amp;prob=1.00000000e+00,prob_stddev=0.00000000e+00,prob_range={1.00000000e+00,1.00000000e+00},prob(percent)="100",prob+-sd="100+-0"]:2.909599e-03[&amp;length_mean=3.08614759e-03,length_median=2.90959900e-03,length_95%HPD={6.57349100e-04,5.73564800e-03}],(30[&amp;prob=1.00000000e+00,prob_stddev=0.00000000e+00,prob_range={1.00000000e+00,1.00000000e+00},prob(percent)="100",prob+-sd="100+-0"]:1.643008e-03[&amp;length_mean=2.09572498e-03,length_median=1.64300800e-03,length_95%HPD={4.27096200e-07,5.59848800e-</w:t>
      </w:r>
      <w:r w:rsidRPr="003174FE">
        <w:rPr>
          <w:lang w:val="en-US"/>
        </w:rPr>
        <w:lastRenderedPageBreak/>
        <w:t>03}],31[&amp;prob=1.00000000e+00,prob_stddev=0.00000000e+00,prob_range={1.00000000e+00,1.00000000e+00},prob(percent)="100",prob+-sd="100+-0"]:1.867285e-03[&amp;length_mean=2.37216538e-03,length_median=1.86728500e-03,length_95%HPD={5.40447800e-05,5.73043700e-03}])[&amp;prob=9.79360852e-01,prob_stddev=1.22401973e-02,prob_range={9.70705726e-01,9.88015979e-01},prob(percent)="98",prob+-sd="98+-1"]:3.636988e-03[&amp;length_mean=3.91511414e-03,length_median=3.63698800e-03,length_95%HPD={4.15365300e-04,7.77245300e-03}])[&amp;prob=1.00000000e+00,prob_stddev=0.00000000e+00,prob_range={1.00000000e+00,1.00000000e+00},prob(percent)="100",prob+-sd="100+-0"]:1.832143e-02[&amp;length_mean=1.86356620e-02,length_median=1.83214300e-02,length_95%HPD={1.09827100e-02,2.60061100e-02}],(((32[&amp;prob=1.00000000e+00,prob_stddev=0.00000000e+00,prob_range={1.00000000e+00,1.00000000e+00},prob(percent)="100",prob+-sd="100+-0"]:3.938315e-04[&amp;length_mean=6.00708372e-04,length_median=3.93831500e-04,length_95%HPD={7.26956900e-07,1.89826200e-03}],33[&amp;prob=1.00000000e+00,prob_stddev=0.00000000e+00,prob_range={1.00000000e+00,1.00000000e+00},prob(percent)="100",prob+-sd="100+-0"]:3.849166e-04[&amp;length_mean=5.93426017e-04,length_median=3.84916600e-04,length_95%HPD={4.70693200e-07,1.85806300e-03}])[&amp;prob=1.00000000e+00,prob_stddev=0.00000000e+00,prob_range={1.00000000e+00,1.00000000e+00},prob(percent)="100",prob+-sd="100+-0"]:1.634302e-03[&amp;length_mean=1.78198335e-03,length_median=1.63430200e-03,length_95%HPD={1.80073200e-04,3.76119200e-03}],34[&amp;prob=1.00000000e+00,prob_stddev=0.00000000e+00,prob_range={1.00000000e+00,1.00000000e+00},prob(percent)="100",prob+-sd="100+-0"]:4.767979e-04[&amp;length_mean=6.08887574e-04,length_median=4.76797900e-04,length_95%HPD={9.20285000e-07,1.83495900e-03}])[&amp;prob=9.68708389e-01,prob_stddev=9.41553637e-04,prob_range={9.68042610e-01,9.69374168e-01},prob(percent)="97",prob+-sd="97+-0"]:1.662403e-03[&amp;length_mean=1.83276166e-03,length_median=1.66240300e-03,length_95%HPD={4.35914900e-05,4.07831400e-03}],35[&amp;prob=1.00000000e+00,prob_stddev=0.00000000e+00,prob_range={1.00000000e+00,1.00000000e+00},prob(percent)="100",prob+-sd="100+-0"]:6.550837e-03[&amp;length_mean=6.77787862e-03,length_median=6.55083700e-03,length_95%HPD={2.95020700e-03,1.09016300e-02}])[&amp;prob=1.00000000e+00,prob_stddev=0.00000000e+00,prob_range={1.00000000e+00,1.00000000e+00},prob(percent)="100",prob+-sd="100+-0"]:8.696622e-03[&amp;length_mean=8.95923617e-03,length_median=8.69662200e-03,length_95%HPD={4.35744500e-03,1.43751900e-02}])[&amp;prob=1.00000000e+00,prob_stddev=0.00000000e+00,prob_range={1.00000000e+00,1.00000000e+00},prob(percent)="100",prob+-sd="100+-0"]:1.106999e-02[&amp;length_mean=1.14158289e-02,length_median=1.10699900e-02,length_95%HPD={5.18593900e-03,1.71884100e-02}],((((56[&amp;prob=1.00000000e+00,prob_stddev=0.00000000e+00,prob_range={1.00000000e+00,1.00000000e+00},prob(percent)="100",prob+-sd="100+-0"]:4.097620e-04[&amp;length_mean=5.76091479e-04,length_median=4.09762000e-04,length_95%HPD={1.82349300e-06,1.70030100e-03}],57[&amp;prob=1.00000000e+00,prob_stddev=0.00000000e+00,prob_range={1.00000000e+00,1.00000000e+00},prob(percent)="100",prob+-sd="100+-0"]:4.653112e-04[&amp;length_mean=6.31143172e-04,length_median=4.65311200e-04,length_95%HPD={8.15459200e-07,1.87386700e-</w:t>
      </w:r>
      <w:r w:rsidRPr="003174FE">
        <w:rPr>
          <w:lang w:val="en-US"/>
        </w:rPr>
        <w:lastRenderedPageBreak/>
        <w:t>03}])[&amp;prob=1.00000000e+00,prob_stddev=0.00000000e+00,prob_range={1.00000000e+00,1.00000000e+00},prob(percent)="100",prob+-sd="100+-0"]:4.168173e-03[&amp;length_mean=4.34926848e-03,length_median=4.16817300e-03,length_95%HPD={1.64459900e-03,7.78187200e-03}],(58[&amp;prob=1.00000000e+00,prob_stddev=0.00000000e+00,prob_range={1.00000000e+00,1.00000000e+00},prob(percent)="100",prob+-sd="100+-0"]:1.667897e-03[&amp;length_mean=1.89503528e-03,length_median=1.66789700e-03,length_95%HPD={2.17993800e-04,4.05286200e-03}],59[&amp;prob=1.00000000e+00,prob_stddev=0.00000000e+00,prob_range={1.00000000e+00,1.00000000e+00},prob(percent)="100",prob+-sd="100+-0"]:1.850355e-03[&amp;length_mean=1.99882994e-03,length_median=1.85035500e-03,length_95%HPD={2.82862400e-04,4.00744700e-03}])[&amp;prob=1.00000000e+00,prob_stddev=0.00000000e+00,prob_range={1.00000000e+00,1.00000000e+00},prob(percent)="100",prob+-sd="100+-0"]:3.244924e-03[&amp;length_mean=3.40941353e-03,length_median=3.24492400e-03,length_95%HPD={1.10480200e-03,6.36991700e-03}])[&amp;prob=1.00000000e+00,prob_stddev=0.00000000e+00,prob_range={1.00000000e+00,1.00000000e+00},prob(percent)="100",prob+-sd="100+-0"]:1.161869e-02[&amp;length_mean=1.17129946e-02,length_median=1.16186900e-02,length_95%HPD={6.78861600e-03,1.68414000e-02}],(((60[&amp;prob=1.00000000e+00,prob_stddev=0.00000000e+00,prob_range={1.00000000e+00,1.00000000e+00},prob(percent)="100",prob+-sd="100+-0"]:5.816857e-03[&amp;length_mean=5.95778057e-03,length_median=5.81685700e-03,length_95%HPD={2.40373400e-03,9.90226400e-03}],(62[&amp;prob=1.00000000e+00,prob_stddev=0.00000000e+00,prob_range={1.00000000e+00,1.00000000e+00},prob(percent)="100",prob+-sd="100+-0"]:2.653515e-03[&amp;length_mean=2.90414585e-03,length_median=2.65351500e-03,length_95%HPD={3.40237100e-04,5.75432000e-03}],63[&amp;prob=1.00000000e+00,prob_stddev=0.00000000e+00,prob_range={1.00000000e+00,1.00000000e+00},prob(percent)="100",prob+-sd="100+-0"]:6.677974e-03[&amp;length_mean=7.06064370e-03,length_median=6.67797400e-03,length_95%HPD={3.22924500e-03,1.14185300e-02}])[&amp;prob=1.00000000e+00,prob_stddev=0.00000000e+00,prob_range={1.00000000e+00,1.00000000e+00},prob(percent)="100",prob+-sd="100+-0"]:7.122681e-03[&amp;length_mean=7.30467304e-03,length_median=7.12268100e-03,length_95%HPD={3.09604100e-03,1.19643800e-02}])[&amp;prob=8.14913449e-01,prob_stddev=1.12986436e-02,prob_range={8.06924101e-01,8.22902796e-01},prob(percent)="81",prob+-sd="81+-1"]:2.092378e-03[&amp;length_mean=2.39183933e-03,length_median=2.09237800e-03,length_95%HPD={9.66533400e-05,5.11722300e-03}],61[&amp;prob=1.00000000e+00,prob_stddev=0.00000000e+00,prob_range={1.00000000e+00,1.00000000e+00},prob(percent)="100",prob+-sd="100+-0"]:3.753058e-03[&amp;length_mean=4.02456361e-03,length_median=3.75305800e-03,length_95%HPD={1.19417400e-03,7.39057600e-03}])[&amp;prob=1.00000000e+00,prob_stddev=0.00000000e+00,prob_range={1.00000000e+00,1.00000000e+00},prob(percent)="100",prob+-sd="100+-0"]:1.225769e-02[&amp;length_mean=1.24835694e-02,length_median=1.22576900e-02,length_95%HPD={7.08675900e-03,1.93712700e-02}],(64[&amp;prob=1.00000000e+00,prob_stddev=0.00000000e+00,prob_range={1.00000000e+00,1.00000000e+00},prob(percent)="100",prob+-sd="100+-0"]:1.440565e-02[&amp;length_mean=1.47559975e-02,length_median=1.44056500e-</w:t>
      </w:r>
      <w:r w:rsidRPr="003174FE">
        <w:rPr>
          <w:lang w:val="en-US"/>
        </w:rPr>
        <w:lastRenderedPageBreak/>
        <w:t>02,length_95%HPD={9.33191600e-03,2.02740000e-02}],((65[&amp;prob=1.00000000e+00,prob_stddev=0.00000000e+00,prob_range={1.00000000e+00,1.00000000e+00},prob(percent)="100",prob+-sd="100+-0"]:7.117417e-03[&amp;length_mean=7.31352123e-03,length_median=7.11741700e-03,length_95%HPD={3.50089500e-03,1.19396100e-02}],66[&amp;prob=1.00000000e+00,prob_stddev=0.00000000e+00,prob_range={1.00000000e+00,1.00000000e+00},prob(percent)="100",prob+-sd="100+-0"]:2.432268e-03[&amp;length_mean=2.63079840e-03,length_median=2.43226800e-03,length_95%HPD={4.03656300e-04,5.72901800e-03}])[&amp;prob=9.70039947e-01,prob_stddev=2.82466091e-03,prob_range={9.68042610e-01,9.72037284e-01},prob(percent)="97",prob+-sd="97+-0"]:2.894648e-03[&amp;length_mean=3.13948340e-03,length_median=2.89464800e-03,length_95%HPD={5.39076900e-04,5.99621300e-03}],67[&amp;prob=1.00000000e+00,prob_stddev=0.00000000e+00,prob_range={1.00000000e+00,1.00000000e+00},prob(percent)="100",prob+-sd="100+-0"]:5.258113e-03[&amp;length_mean=5.36769177e-03,length_median=5.25811300e-03,length_95%HPD={2.09761500e-03,8.71460600e-03}])[&amp;prob=1.00000000e+00,prob_stddev=0.00000000e+00,prob_range={1.00000000e+00,1.00000000e+00},prob(percent)="100",prob+-sd="100+-0"]:1.068629e-02[&amp;length_mean=1.08571441e-02,length_median=1.06862900e-02,length_95%HPD={6.05399800e-03,1.66499800e-02}])[&amp;prob=1.00000000e+00,prob_stddev=0.00000000e+00,prob_range={1.00000000e+00,1.00000000e+00},prob(percent)="100",prob+-sd="100+-0"]:1.126853e-02[&amp;length_mean=1.13146829e-02,length_median=1.12685300e-02,length_95%HPD={5.17955800e-03,1.83811400e-02}])[&amp;prob=7.10386152e-01,prob_stddev=2.35388409e-02,prob_range={6.93741678e-01,7.27030626e-01},prob(percent)="71",prob+-sd="71+-2"]:4.761443e-03[&amp;length_mean=5.15775539e-03,length_median=4.76144300e-03,length_95%HPD={5.50243100e-04,1.05198800e-02}])[&amp;prob=1.00000000e+00,prob_stddev=0.00000000e+00,prob_range={1.00000000e+00,1.00000000e+00},prob(percent)="100",prob+-sd="100+-0"]:1.526303e-02[&amp;length_mean=1.54591468e-02,length_median=1.52630300e-02,length_95%HPD={8.66747900e-03,2.20337900e-02}],((68[&amp;prob=1.00000000e+00,prob_stddev=0.00000000e+00,prob_range={1.00000000e+00,1.00000000e+00},prob(percent)="100",prob+-sd="100+-0"]:3.450924e-04[&amp;length_mean=5.09564749e-04,length_median=3.45092400e-04,length_95%HPD={7.11825800e-07,1.48563200e-03}],69[&amp;prob=1.00000000e+00,prob_stddev=0.00000000e+00,prob_range={1.00000000e+00,1.00000000e+00},prob(percent)="100",prob+-sd="100+-0"]:4.082137e-04[&amp;length_mean=5.88642652e-04,length_median=4.08213700e-04,length_95%HPD={1.77646800e-06,1.77720400e-03}])[&amp;prob=1.00000000e+00,prob_stddev=0.00000000e+00,prob_range={1.00000000e+00,1.00000000e+00},prob(percent)="100",prob+-sd="100+-0"]:3.945044e-03[&amp;length_mean=4.11517367e-03,length_median=3.94504400e-03,length_95%HPD={1.35255400e-03,7.12733000e-03}],((70[&amp;prob=1.00000000e+00,prob_stddev=0.00000000e+00,prob_range={1.00000000e+00,1.00000000e+00},prob(percent)="100",prob+-sd="100+-0"]:4.146576e-04[&amp;length_mean=6.11366461e-04,length_median=4.14657600e-04,length_95%HPD={4.44203700e-07,1.84381400e-03}],71[&amp;prob=1.00000000e+00,prob_stddev=0.00000000e+00,prob_range={1.00000000e+00,1.00000000e+00},prob(percent)="100",prob+-sd="100+-0"]:4.505771e-04[&amp;length_mean=6.10010144e-04,length_median=4.50577100e-</w:t>
      </w:r>
      <w:r w:rsidRPr="003174FE">
        <w:rPr>
          <w:lang w:val="en-US"/>
        </w:rPr>
        <w:lastRenderedPageBreak/>
        <w:t>04,length_95%HPD={2.70012700e-08,1.79942000e-03}])[&amp;prob=9.94673768e-01,prob_stddev=1.88310727e-03,prob_range={9.93342210e-01,9.96005326e-01},prob(percent)="99",prob+-sd="99+-0"]:1.062227e-03[&amp;length_mean=1.21154820e-03,length_median=1.06222700e-03,length_95%HPD={1.12399500e-05,2.64491500e-03}],72[&amp;prob=1.00000000e+00,prob_stddev=0.00000000e+00,prob_range={1.00000000e+00,1.00000000e+00},prob(percent)="100",prob+-sd="100+-0"]:4.124121e-04[&amp;length_mean=5.72634081e-04,length_median=4.12412100e-04,length_95%HPD={1.62748400e-07,1.65386000e-03}])[&amp;prob=1.00000000e+00,prob_stddev=0.00000000e+00,prob_range={1.00000000e+00,1.00000000e+00},prob(percent)="100",prob+-sd="100+-0"]:5.204966e-03[&amp;length_mean=5.40169368e-03,length_median=5.20496600e-03,length_95%HPD={2.05010700e-03,9.13242000e-03}])[&amp;prob=1.00000000e+00,prob_stddev=0.00000000e+00,prob_range={1.00000000e+00,1.00000000e+00},prob(percent)="100",prob+-sd="100+-0"]:3.633718e-02[&amp;length_mean=3.65070476e-02,length_median=3.63371800e-02,length_95%HPD={2.65895200e-02,4.56493000e-02}])[&amp;prob=1.00000000e+00,prob_stddev=0.00000000e+00,prob_range={1.00000000e+00,1.00000000e+00},prob(percent)="100",prob+-sd="100+-0"]:8.647109e-03[&amp;length_mean=8.92829359e-03,length_median=8.64710900e-03,length_95%HPD={3.56558600e-03,1.41719300e-02}])[&amp;prob=9.80026631e-01,prob_stddev=1.88310727e-03,prob_range={9.78695073e-01,9.81358189e-01},prob(percent)="98",prob+-sd="98+-0"]:4.393582e-03[&amp;length_mean=4.57272444e-03,length_median=4.39358200e-03,length_95%HPD={6.29276700e-04,8.86685800e-03}])[&amp;prob=6.71105193e-01,prob_stddev=7.53242909e-02,prob_range={6.17842876e-01,7.24367510e-01},prob(percent)="67",prob+-sd="67+-8"]:2.936600e-03[&amp;length_mean=3.17223724e-03,length_median=2.93660000e-03,length_95%HPD={8.14182400e-04,6.54033700e-03}],(((((36[&amp;prob=1.00000000e+00,prob_stddev=0.00000000e+00,prob_range={1.00000000e+00,1.00000000e+00},prob(percent)="100",prob+-sd="100+-0"]:2.792386e-03[&amp;length_mean=2.98917600e-03,length_median=2.79238600e-03,length_95%HPD={6.61146400e-04,5.51526000e-03}],37[&amp;prob=1.00000000e+00,prob_stddev=0.00000000e+00,prob_range={1.00000000e+00,1.00000000e+00},prob(percent)="100",prob+-sd="100+-0"]:1.105138e-03[&amp;length_mean=1.28594019e-03,length_median=1.10513800e-03,length_95%HPD={5.53851700e-05,3.08531600e-03}])[&amp;prob=9.94007989e-01,prob_stddev=9.41553637e-04,prob_range={9.93342210e-01,9.94673768e-01},prob(percent)="99",prob+-sd="99+-0"]:2.318093e-03[&amp;length_mean=2.46808470e-03,length_median=2.31809300e-03,length_95%HPD={5.91474800e-04,4.66644900e-03}],38[&amp;prob=1.00000000e+00,prob_stddev=0.00000000e+00,prob_range={1.00000000e+00,1.00000000e+00},prob(percent)="100",prob+-sd="100+-0"]:4.948308e-04[&amp;length_mean=7.16068980e-04,length_median=4.94830800e-04,length_95%HPD={8.26430600e-08,2.10965600e-03}])[&amp;prob=1.00000000e+00,prob_stddev=0.00000000e+00,prob_range={1.00000000e+00,1.00000000e+00},prob(percent)="100",prob+-sd="100+-0"]:6.786758e-03[&amp;length_mean=7.02668150e-03,length_median=6.78675800e-03,length_95%HPD={3.52297500e-03,1.11418000e-02}],39[&amp;prob=1.00000000e+00,prob_stddev=0.00000000e+00,prob_range={1.00000000e+00,1.00000000e+00},prob(percent)="100",prob+-sd="100+-0"]:2.146922e-03[&amp;length_mean=2.36131954e-03,length_median=2.14692200e-03,length_95%HPD={3.37929100e-04,4.60804000e-</w:t>
      </w:r>
      <w:r w:rsidRPr="003174FE">
        <w:rPr>
          <w:lang w:val="en-US"/>
        </w:rPr>
        <w:lastRenderedPageBreak/>
        <w:t>03}])[&amp;prob=1.00000000e+00,prob_stddev=0.00000000e+00,prob_range={1.00000000e+00,1.00000000e+00},prob(percent)="100",prob+-sd="100+-0"]:1.563427e-02[&amp;length_mean=1.58814239e-02,length_median=1.56342700e-02,length_95%HPD={1.01825000e-02,2.24043100e-02}],(((48[&amp;prob=1.00000000e+00,prob_stddev=0.00000000e+00,prob_range={1.00000000e+00,1.00000000e+00},prob(percent)="100",prob+-sd="100+-0"]:4.748378e-03[&amp;length_mean=4.91762466e-03,length_median=4.74837800e-03,length_95%HPD={2.13238800e-03,8.18249900e-03}],(49[&amp;prob=1.00000000e+00,prob_stddev=0.00000000e+00,prob_range={1.00000000e+00,1.00000000e+00},prob(percent)="100",prob+-sd="100+-0"]:1.471739e-03[&amp;length_mean=1.64545159e-03,length_median=1.47173900e-03,length_95%HPD={6.24607100e-05,3.69287600e-03}],50[&amp;prob=1.00000000e+00,prob_stddev=0.00000000e+00,prob_range={1.00000000e+00,1.00000000e+00},prob(percent)="100",prob+-sd="100+-0"]:2.139052e-03[&amp;length_mean=2.39491424e-03,length_median=2.13905200e-03,length_95%HPD={4.01601700e-04,4.81168200e-03}])[&amp;prob=8.18242344e-01,prob_stddev=9.41553637e-04,prob_range={8.17576565e-01,8.18908123e-01},prob(percent)="82",prob+-sd="82+-0"]:1.445416e-03[&amp;length_mean=1.69256822e-03,length_median=1.44541600e-03,length_95%HPD={4.19803900e-05,3.82943400e-03}])[&amp;prob=9.02796272e-01,prob_stddev=1.31817509e-02,prob_range={8.93475366e-01,9.12117177e-01},prob(percent)="90",prob+-sd="90+-1"]:1.474955e-03[&amp;length_mean=1.65312628e-03,length_median=1.47495500e-03,length_95%HPD={7.64792200e-05,3.42424400e-03}],51[&amp;prob=1.00000000e+00,prob_stddev=0.00000000e+00,prob_range={1.00000000e+00,1.00000000e+00},prob(percent)="100",prob+-sd="100+-0"]:2.105370e-03[&amp;length_mean=2.26041419e-03,length_median=2.10537000e-03,length_95%HPD={3.23926700e-04,4.19548700e-03}])[&amp;prob=1.00000000e+00,prob_stddev=0.00000000e+00,prob_range={1.00000000e+00,1.00000000e+00},prob(percent)="100",prob+-sd="100+-0"]:6.962786e-03[&amp;length_mean=7.04470329e-03,length_median=6.96278600e-03,length_95%HPD={3.29492200e-03,1.07811700e-02}],((52[&amp;prob=1.00000000e+00,prob_stddev=0.00000000e+00,prob_range={1.00000000e+00,1.00000000e+00},prob(percent)="100",prob+-sd="100+-0"]:3.501342e-04[&amp;length_mean=4.97025626e-04,length_median=3.50134200e-04,length_95%HPD={3.19799900e-07,1.49166500e-03}],53[&amp;prob=1.00000000e+00,prob_stddev=0.00000000e+00,prob_range={1.00000000e+00,1.00000000e+00},prob(percent)="100",prob+-sd="100+-0"]:4.207675e-04[&amp;length_mean=5.98819454e-04,length_median=4.20767500e-04,length_95%HPD={3.46639500e-07,1.81794400e-03}])[&amp;prob=1.00000000e+00,prob_stddev=0.00000000e+00,prob_range={1.00000000e+00,1.00000000e+00},prob(percent)="100",prob+-sd="100+-0"]:5.538011e-03[&amp;length_mean=5.69024104e-03,length_median=5.53801100e-03,length_95%HPD={2.57795300e-03,9.42820500e-03}],(54[&amp;prob=1.00000000e+00,prob_stddev=0.00000000e+00,prob_range={1.00000000e+00,1.00000000e+00},prob(percent)="100",prob+-sd="100+-0"]:6.744644e-04[&amp;length_mean=9.10825362e-04,length_median=6.74464400e-04,length_95%HPD={2.66179300e-06,2.50601000e-03}],55[&amp;prob=1.00000000e+00,prob_stddev=0.00000000e+00,prob_range={1.00000000e+00,1.00000000e+00},prob(percent)="100",prob+-sd="100+-0"]:5.501255e-04[&amp;length_mean=7.49383348e-04,length_median=5.50125500e-</w:t>
      </w:r>
      <w:r w:rsidRPr="003174FE">
        <w:rPr>
          <w:lang w:val="en-US"/>
        </w:rPr>
        <w:lastRenderedPageBreak/>
        <w:t>04,length_95%HPD={9.89254500e-08,2.22382600e-03}])[&amp;prob=1.00000000e+00,prob_stddev=0.00000000e+00,prob_range={1.00000000e+00,1.00000000e+00},prob(percent)="100",prob+-sd="100+-0"]:2.782158e-03[&amp;length_mean=2.92006056e-03,length_median=2.78215800e-03,length_95%HPD={6.71911300e-04,5.44042700e-03}])[&amp;prob=1.00000000e+00,prob_stddev=0.00000000e+00,prob_range={1.00000000e+00,1.00000000e+00},prob(percent)="100",prob+-sd="100+-0"]:4.411055e-03[&amp;length_mean=4.56929473e-03,length_median=4.41105500e-03,length_95%HPD={1.71810400e-03,7.78757800e-03}])[&amp;prob=1.00000000e+00,prob_stddev=0.00000000e+00,prob_range={1.00000000e+00,1.00000000e+00},prob(percent)="100",prob+-sd="100+-0"]:1.411171e-02[&amp;length_mean=1.44102770e-02,length_median=1.41117100e-02,length_95%HPD={9.26014300e-03,2.11577200e-02}])[&amp;prob=9.57390146e-01,prob_stddev=1.69479655e-02,prob_range={9.45406125e-01,9.69374168e-01},prob(percent)="96",prob+-sd="96+-2"]:3.756205e-03[&amp;length_mean=4.01808579e-03,length_median=3.75620500e-03,length_95%HPD={6.45221900e-04,7.59276600e-03}],(73[&amp;prob=1.00000000e+00,prob_stddev=0.00000000e+00,prob_range={1.00000000e+00,1.00000000e+00},prob(percent)="100",prob+-sd="100+-0"]:5.182311e-03[&amp;length_mean=5.34305661e-03,length_median=5.18231100e-03,length_95%HPD={1.71780700e-03,9.12994700e-03}],74[&amp;prob=1.00000000e+00,prob_stddev=0.00000000e+00,prob_range={1.00000000e+00,1.00000000e+00},prob(percent)="100",prob+-sd="100+-0"]:1.150673e-02[&amp;length_mean=1.18381513e-02,length_median=1.15067300e-02,length_95%HPD={6.21171700e-03,1.76636500e-02}])[&amp;prob=1.00000000e+00,prob_stddev=0.00000000e+00,prob_range={1.00000000e+00,1.00000000e+00},prob(percent)="100",prob+-sd="100+-0"]:1.949259e-02[&amp;length_mean=1.96006091e-02,length_median=1.94925900e-02,length_95%HPD={1.26662400e-02,2.76309200e-02}])[&amp;prob=9.14114514e-01,prob_stddev=1.03570900e-02,prob_range={9.06790945e-01,9.21438083e-01},prob(percent)="91",prob+-sd="91+-1"]:2.862112e-03[&amp;length_mean=3.09143059e-03,length_median=2.86211200e-03,length_95%HPD={2.39799800e-04,6.12227700e-03}],((((40[&amp;prob=1.00000000e+00,prob_stddev=0.00000000e+00,prob_range={1.00000000e+00,1.00000000e+00},prob(percent)="100",prob+-sd="100+-0"]:4.899136e-03[&amp;length_mean=5.17156591e-03,length_median=4.89913600e-03,length_95%HPD={2.03129100e-03,8.46792500e-03}],41[&amp;prob=1.00000000e+00,prob_stddev=0.00000000e+00,prob_range={1.00000000e+00,1.00000000e+00},prob(percent)="100",prob+-sd="100+-0"]:2.630568e-03[&amp;length_mean=2.86307768e-03,length_median=2.63056800e-03,length_95%HPD={6.18247300e-04,5.95489900e-03}])[&amp;prob=1.00000000e+00,prob_stddev=0.00000000e+00,prob_range={1.00000000</w:t>
      </w:r>
      <w:r>
        <w:t>e+00,1.00000000e+00},prob(percent)="100",prob+-sd="100+-0"]:7.352814e-03[&amp;length_mean=7.53071681e-03,length_median=7.35281400e-03,length_95%HPD={3.46949500e-03,1.15983100e-02}],42[&amp;prob=1.00000000e+00,prob_stddev=0.00000000e+00,prob_range={1.00000000e+00,1.00000000e+00},prob(percent)="100",prob+-sd="100+-0"]:6.234689e-03[&amp;length_mean=6.40866057e-03,length_median=6.23468900e-03,length_95%HPD={2.73665700e-03,1.03977300e-02}])[&amp;prob=9.99334221e-01,prob_stddev=9.41553637e-04,prob_range={9.98668442e-01,1.00000000e+00},prob(percent)="100",prob+-sd="100+-0"]:4.484204e-03[&amp;length_mean=4.70558960e-03,length_median=4.48420400e-</w:t>
      </w:r>
      <w:r>
        <w:lastRenderedPageBreak/>
        <w:t>03,length_95%HPD={1.31218800e-03,8.21967500e-03}],43[&amp;prob=1.00000000e+00,prob_stddev=0.00000000e+00,prob_range={1.00000000e+00,1.00000000e+00},prob(percent)="100",prob+-sd="100+-0"]:1.090426e-02[&amp;length_mean=1.12437994e-02,length_median=1.09042600e-02,length_95%HPD={6.21366100e-03,1.69066500e-02}])[&amp;prob=1.00000000e+00,prob_stddev=0.00000000e+00,prob_range={1.00000000e+00,1.00000000e+00},prob(percent)="100",prob+-sd="100+-0"]:9.275177e-03[&amp;length_mean=9.50584237e-03,length_median=9.27517700e-03,length_95%HPD={4.49480100e-03,1.45783600e-02}],((44[&amp;prob=1.00000000e+00,prob_stddev=0.00000000e+00,prob_range={1.00000000e+00,1.00000000e+00},prob(percent)="100",prob+-sd="100+-0"]:4.167659e-04[&amp;length_mean=6.05234651e-04,length_median=4.16765900e-04,length_95%HPD={1.88799900e-07,1.93021600e-03}],45[&amp;prob=1.00000000e+00,prob_stddev=0.00000000e+00,prob_range={1.00000000e+00,1.00000000e+00},prob(percent)="100",prob+-sd="100+-0"]:4.696070e-03[&amp;length_mean=4.87389650e-03,length_median=4.69607000e-03,length_95%HPD={1.86288200e-03,8.35267100e-03}])[&amp;prob=9.85352863e-01,prob_stddev=0.00000000e+00,prob_range={9.85352863e-01,9.85352863e-01},prob(percent)="99",prob+-sd="99+-0"]:2.774060e-03[&amp;length_mean=2.98669465e-03,length_median=2.77406000e-03,length_95%HPD={2.31724200e-04,5.81191200e-03}],(46[&amp;prob=1.00000000e+00,prob_stddev=0.00000000e+00,prob_range={1.00000000e+00,1.00000000e+00},prob(percent)="100",prob+-sd="100+-0"]:2.750098e-03[&amp;length_mean=2.98553086e-03,length_median=2.75009800e-03,length_95%HPD={7.82349700e-04,5.77932800e-03}],47[&amp;prob=1.00000000e+00,prob_stddev=0.00000000e+00,prob_range={1.00000000e+00,1.00000000e+00},prob(percent)="100",prob+-sd="100+-0"]:2.289226e-03[&amp;length_mean=2.44316621e-03,length_median=2.28922600e-03,length_95%HPD={2.76191300e-04,4.71442700e-03}])[&amp;prob=1.00000000e+00,prob_stddev=0.00000000e+00,prob_range={1.00000000e+00,1.00000000e+00},prob(percent)="100",prob+-sd="100+-0"]:4.126267e-03[&amp;length_mean=4.30219622e-03,length_median=4.12626700e-03,length_95%HPD={9.15282000e-04,7.79202700e-03}])[&amp;prob=1.00000000e+00,prob_stddev=0.00000000e+00,prob_range={1.00000000e+00,1.00000000e+00},prob(percent)="100",prob+-sd="100+-0"]:6.951201e-03[&amp;length_mean=7.25250937e-03,length_median=6.95120100e-03,length_95%HPD={3.26358300e-03,1.14759300e-02}])[&amp;prob=1.00000000e+00,prob_stddev=0.00000000e+00,prob_range={1.00000000e+00,1.00000000e+00},prob(percent)="100",prob+-sd="100+-0"]:1.986796e-02[&amp;length_mean=2.01236916e-02,length_median=1.98679600e-02,length_95%HPD={1.34648300e-02,2.74049900e-02}])[&amp;prob=5.61917443e-01,prob_stddev=1.26168187e-01,prob_range={4.72703063e-01,6.51131824e-01},prob(percent)="56",prob+-sd="56+-13"]:4.544454e-03[&amp;length_mean=4.75233456e-03,length_median=4.54445400e-03,length_95%HPD={8.53189800e-04,8.71821400e-03}],(((((75[&amp;prob=1.00000000e+00,prob_stddev=0.00000000e+00,prob_range={1.00000000e+00,1.00000000e+00},prob(percent)="100",prob+-sd="100+-0"]:6.335821e-04[&amp;length_mean=8.20449393e-04,length_median=6.33582100e-04,length_95%HPD={1.65547300e-06,2.21494600e-03}],76[&amp;prob=1.00000000e+00,prob_stddev=0.00000000e+00,prob_range={1.00000000e+00,1.00000000e+00},prob(percent)="100",prob+-sd="100+-0"]:4.168042e-04[&amp;length_mean=6.10035121e-04,length_median=4.16804200e-</w:t>
      </w:r>
      <w:r>
        <w:lastRenderedPageBreak/>
        <w:t>04,length_95%HPD={6.94011900e-08,1.85470900e-03}],77[&amp;prob=1.00000000e+00,prob_stddev=0.00000000e+00,prob_range={1.00000000e+00,1.00000000e+00},prob(percent)="100",prob+-sd="100+-0"]:3.904687e-04[&amp;length_mean=5.90512531e-04,length_median=3.90468700e-04,length_95%HPD={2.37597100e-06,1.71314200e-03}])[&amp;prob=5.72569907e-01,prob_stddev=2.44803946e-02,prob_range={5.55259654e-01,5.89880160e-01},prob(percent)="57",prob+-sd="57+-2"]:1.054014e-03[&amp;length_mean=1.27286612e-03,length_median=1.05401400e-03,length_95%HPD={1.29958700e-05,2.84563500e-03}],78[&amp;prob=1.00000000e+00,prob_stddev=0.00000000e+00,prob_range={1.00000000e+00,1.00000000e+00},prob(percent)="100",prob+-sd="100+-0"]:1.799644e-03[&amp;length_mean=1.98015116e-03,length_median=1.79964400e-03,length_95%HPD={1.35269400e-04,3.90454700e-03}])[&amp;prob=1.00000000e+00,prob_stddev=0.00000000e+00,prob_range={1.00000000e+00,1.00000000e+00},prob(percent)="100",prob+-sd="100+-0"]:1.629977e-02[&amp;length_mean=1.66629504e-02,length_median=1.62997700e-02,length_95%HPD={1.07485800e-02,2.28609500e-02}],(79[&amp;prob=1.00000000e+00,prob_stddev=0.00000000e+00,prob_range={1.00000000e+00,1.00000000e+00},prob(percent)="100",prob+-sd="100+-0"]:1.597802e-03[&amp;length_mean=1.79249748e-03,length_median=1.59780200e-03,length_95%HPD={2.60732300e-04,3.82393600e-03}],((80[&amp;prob=1.00000000e+00,prob_stddev=0.00000000e+00,prob_range={1.00000000e+00,1.00000000e+00},prob(percent)="100",prob+-sd="100+-0"]:1.566317e-03[&amp;length_mean=1.77262136e-03,length_median=1.56631700e-03,length_95%HPD={1.88394300e-04,3.80933000e-03}],81[&amp;prob=1.00000000e+00,prob_stddev=0.00000000e+00,prob_range={1.00000000e+00,1.00000000e+00},prob(percent)="100",prob+-sd="100+-0"]:3.838861e-04[&amp;length_mean=5.79736994e-04,length_median=3.83886100e-04,length_95%HPD={1.32770700e-06,1.84221700e-03}])[&amp;prob=8.89480692e-01,prob_stddev=9.41553637e-03,prob_range={8.82822903e-01,8.96138482e-01},prob(percent)="89",prob+-sd="89+-1"]:1.040013e-03[&amp;length_mean=1.29702837e-03,length_median=1.04001300e-03,length_95%HPD={2.79700100e-06,3.17894700e-03}],82[&amp;prob=1.00000000e+00,prob_stddev=0.00000000e+00,prob_range={1.00000000e+00,1.00000000e+00},prob(percent)="100",prob+-sd="100+-0"]:3.623318e-03[&amp;length_mean=3.86431400e-03,length_median=3.62331800e-03,length_95%HPD={1.40280900e-03,6.96188900e-03}])[&amp;prob=9.46737683e-01,prob_stddev=0.00000000e+00,prob_range={9.46737683e-01,9.46737683e-01},prob(percent)="95",prob+-sd="95+-0"]:1.221908e-03[&amp;length_mean=1.41312633e-03,length_median=1.22190800e-03,length_95%HPD={5.17896600e-05,3.33561700e-03}])[&amp;prob=1.00000000e+00,prob_stddev=0.00000000e+00,prob_range={1.00000000e+00,1.00000000e+00},prob(percent)="100",prob+-sd="100+-0"]:6.220615e-03[&amp;length_mean=6.43751614e-03,length_median=6.22061500e-03,length_95%HPD={2.75017600e-03,1.05073100e-02}])[&amp;prob=1.00000000e+00,prob_stddev=0.00000000e+00,prob_range={1.00000000e+00,1.00000000e+00},prob(percent)="100",prob+-sd="100+-0"]:1.233300e-02[&amp;length_mean=1.25511812e-02,length_median=1.23330000e-02,length_95%HPD={7.28866400e-03,1.82370800e-02}],((83[&amp;prob=1.00000000e+00,prob_stddev=0.00000000e+00,prob_range={1.00000000e+00,1.00000000e+00},prob(percent)="100",prob+-sd="100+-0"]:7.728165e-04[&amp;length_mean=9.69979374e-04,length_median=7.72816500e-04,length_95%HPD={5.59218700e-06,2.43611600e-</w:t>
      </w:r>
      <w:r>
        <w:lastRenderedPageBreak/>
        <w:t>03}],84[&amp;prob=1.00000000e+00,prob_stddev=0.00000000e+00,prob_range={1.00000000e+00,1.00000000e+00},prob(percent)="100",prob+-sd="100+-0"]:7.043165e-04[&amp;length_mean=9.17106693e-04,length_median=7.04316500e-04,length_95%HPD={4.69083000e-06,2.50456700e-03}])[&amp;prob=8.08255659e-01,prob_stddev=1.69479655e-02,prob_range={7.96271638e-01,8.20239680e-01},prob(percent)="81",prob+-sd="81+-2"]:1.745049e-03[&amp;length_mean=1.91691542e-03,length_median=1.74504900e-03,length_95%HPD={1.95415300e-04,4.06064200e-03}],85[&amp;prob=1.00000000e+00,prob_stddev=0.00000000e+00,prob_range={1.00000000e+00,1.00000000e+00},prob(percent)="100",prob+-sd="100+-0"]:1.458386e-02[&amp;length_mean=1.47084904e-02,length_median=1.45838600e-02,length_95%HPD={9.24706100e-03,2.02353600e-02}])[&amp;prob=1.00000000e+00,prob_stddev=0.00000000e+00,prob_range={1.00000000e+00,1.00000000e+00},prob(percent)="100",prob+-sd="100+-0"]:8.186238e-03[&amp;length_mean=8.29084158e-03,length_median=8.18623800e-03,length_95%HPD={3.48641800e-03,1.31735600e-02}])[&amp;prob=1.00000000e+00,prob_stddev=0.00000000e+00,prob_range={1.00000000e+00,1.00000000e+00},prob(percent)="100",prob+-sd="100+-0"]:4.312096e-02[&amp;length_mean=4.33592836e-02,length_median=4.31209600e-02,length_95%HPD={3.03362800e-02,5.71128700e-02}],((((86[&amp;prob=1.00000000e+00,prob_stddev=0.00000000e+00,prob_range={1.00000000e+00,1.00000000e+00},prob(percent)="100",prob+-sd="100+-0"]:6.802772e-03[&amp;length_mean=6.90795024e-03,length_median=6.80277200e-03,length_95%HPD={2.91996600e-03,1.11923400e-02}],(87[&amp;prob=1.00000000e+00,prob_stddev=0.00000000e+00,prob_range={1.00000000e+00,1.00000000e+00},prob(percent)="100",prob+-sd="100+-0"]:6.823516e-03[&amp;length_mean=6.94283165e-03,length_median=6.82351600e-03,length_95%HPD={3.31396400e-03,1.04246300e-02}],88[&amp;prob=1.00000000e+00,prob_stddev=0.00000000e+00,prob_range={1.00000000e+00,1.00000000e+00},prob(percent)="100",prob+-sd="100+-0"]:1.318072e-02[&amp;length_mean=1.34407570e-02,length_median=1.31807200e-02,length_95%HPD={8.79098200e-03,1.87381600e-02}])[&amp;prob=7.54327563e-01,prob_stddev=4.70776818e-03,prob_range={7.50998668e-01,7.57656458e-01},prob(percent)="75",prob+-sd="75+-0"]:2.473325e-03[&amp;length_mean=2.71966377e-03,length_median=2.47332500e-03,length_95%HPD={1.93787600e-04,5.57141000e-03}])[&amp;prob=1.00000000e+00,prob_stddev=0.00000000e+00,prob_range={1.00000000e+00,1.00000000e+00},prob(percent)="100",prob+-sd="100+-0"]:6.561580e-02[&amp;length_mean=6.62542440e-02,length_median=6.56158000e-02,length_95%HPD={5.03581800e-02,8.26190400e-02}],((89[&amp;prob=1.00000000e+00,prob_stddev=0.00000000e+00,prob_range={1.00000000e+00,1.00000000e+00},prob(percent)="100",prob+-sd="100+-0"]:6.884991e-03[&amp;length_mean=7.03273636e-03,length_median=6.88499100e-03,length_95%HPD={3.73212800e-03,1.11341400e-02}],91[&amp;prob=1.00000000e+00,prob_stddev=0.00000000e+00,prob_range={1.00000000e+00,1.00000000e+00},prob(percent)="100",prob+-sd="100+-0"]:3.773160e-03[&amp;length_mean=3.82966594e-03,length_median=3.77316000e-03,length_95%HPD={8.82692000e-04,6.63736400e-03}])[&amp;prob=7.87616511e-01,prob_stddev=4.70776818e-03,prob_range={7.84287617e-01,7.90945406e-01},prob(percent)="79",prob+-sd="79+-0"]:2.931443e-03[&amp;length_mean=3.16061121e-03,length_median=2.93144300e-03,length_95%HPD={4.63035900e-04,6.36004700e-03}],90[&amp;prob=1.00000000e+00,prob_stddev=0.00000000e+00,prob_range={1.00000000e+</w:t>
      </w:r>
      <w:r>
        <w:lastRenderedPageBreak/>
        <w:t>00,1.00000000e+00},prob(percent)="100",prob+-sd="100+-0"]:2.369211e-03[&amp;length_mean=2.75481968e-03,length_median=2.36921100e-03,length_95%HPD={1.31642600e-04,6.49637100e-03}])[&amp;prob=1.00000000e+00,prob_stddev=0.00000000e+00,prob_range={1.00000000e+00,1.00000000e+00},prob(percent)="100",prob+-sd="100+-0"]:4.304873e-02[&amp;length_mean=4.35517195e-02,length_median=4.30487300e-02,length_95%HPD={3.06005200e-02,6.01842600e-02}])[&amp;prob=1.00000000e+00,prob_stddev=0.00000000e+00,prob_range={1.00000000e+00,1.00000000e+00},prob(percent)="100",prob+-sd="100+-0"]:2.456693e-02[&amp;length_mean=2.50811338e-02,length_median=2.45669300e-02,length_95%HPD={1.27717000e-02,3.97380500e-02}],(92[&amp;prob=1.00000000e+00,prob_stddev=0.00000000e+00,prob_range={1.00000000e+00,1.00000000e+00},prob(percent)="100",prob+-sd="100+-0"]:3.215085e-03[&amp;length_mean=3.40636179e-03,length_median=3.21508500e-03,length_95%HPD={1.04546500e-05,6.95891800e-03}],(93[&amp;prob=1.00000000e+00,prob_stddev=0.00000000e+00,prob_range={1.00000000e+00,1.00000000e+00},prob(percent)="100",prob+-sd="100+-0"]:2.578877e-03[&amp;length_mean=2.82715756e-03,length_median=2.57887700e-03,length_95%HPD={4.76009000e-04,5.62930400e-03}],94[&amp;prob=1.00000000e+00,prob_stddev=0.00000000e+00,prob_range={1.00000000e+00,1.00000000e+00},prob(percent)="100",prob+-sd="100+-0"]:1.111549e-02[&amp;length_mean=1.13781803e-02,length_median=1.11154900e-02,length_95%HPD={6.76997000e-03,1.72897800e-02}])[&amp;prob=9.99334221e-01,prob_stddev=9.41553637e-04,prob_range={9.98668442e-01,1.00000000e+00},prob(percent)="100",prob+-sd="100+-0"]:6.237311e-03[&amp;length_mean=6.53716199e-03,length_median=6.23731100e-03,length_95%HPD={1.93945400e-03,1.09857100e-02}])[&amp;prob=1.00000000e+00,prob_stddev=0.00000000e+00,prob_range={1.00000000e+00,1.00000000e+00},prob(percent)="100",prob+-sd="100+-0"]:6.929115e-02[&amp;length_mean=6.99105584e-02,length_median=6.92911500e-02,length_95%HPD={5.21800000e-02,8.98748600e-02}])[&amp;prob=1.00000000e+00,prob_stddev=0.00000000e+00,prob_range={1.00000000e+00,1.00000000e+00},prob(percent)="100",prob+-sd="100+-0"]:2.744002e-02[&amp;length_mean=2.83737160e-02,length_median=2.74400200e-02,length_95%HPD={1.44674800e-02,4.50159900e-02}],(95[&amp;prob=1.00000000e+00,prob_stddev=0.00000000e+00,prob_range={1.00000000e+00,1.00000000e+00},prob(percent)="100",prob+-sd="100+-0"]:5.534571e-03[&amp;length_mean=5.61542242e-03,length_median=5.53457100e-03,length_95%HPD={1.83535800e-03,9.74106000e-03}],(96[&amp;prob=1.00000000e+00,prob_stddev=0.00000000e+00,prob_range={1.00000000e+00,1.00000000e+00},prob(percent)="100",prob+-sd="100+-0"]:1.475489e-03[&amp;length_mean=1.60646943e-03,length_median=1.47548900e-03,length_95%HPD={3.64400100e-06,3.50856400e-03}],97[&amp;prob=1.00000000e+00,prob_stddev=0.00000000e+00,prob_range={1.00000000e+00,1.00000000e+00},prob(percent)="100",prob+-sd="100+-0"]:1.280948e-02[&amp;length_mean=1.27060797e-02,length_median=1.28094800e-02,length_95%HPD={7.87775800e-03,1.70986600e-02}])[&amp;prob=6.65778961e-01,prob_stddev=5.83763255e-02,prob_range={6.24500666e-01,7.07057257e-01},prob(percent)="67",prob+-sd="67+-6"]:2.967129e-03[&amp;length_mean=3.20946731e-03,length_median=2.96712900e-03,length_95%HPD={1.35218400e-04,6.08597500e-</w:t>
      </w:r>
      <w:r>
        <w:lastRenderedPageBreak/>
        <w:t>03}])[&amp;prob=1.00000000e+00,prob_stddev=0.00000000e+00,prob_range={1.00000000e+00,1.00000000e+00},prob(percent)="100",prob+-sd="100+-0"]:1.881166e-01[&amp;length_mean=1.89123612e-01,length_median=1.88116600e-01,length_95%HPD={1.58109900e-01,2.22669700e-01}])[&amp;prob=1.00000000e+00,prob_stddev=0.00000000e+00,prob_range={1.00000000e+00,1.00000000e+00},prob(percent)="100",prob+-sd="100+-0"]:7.657419e-02[&amp;length_mean=7.69641239e-02,length_median=7.65741900e-02,length_95%HPD={5.74731800e-02,9.67678000e-02}])[&amp;prob=1.00000000e+00,prob_stddev=0.00000000e+00,prob_range={1.00000000e+00,1.00000000e+00},prob(percent)="100",prob+-sd="100+-0"]:1.767362e-02[&amp;length_mean=1.78786532e-02,length_median=1.76736200e-02,length_95%HPD={9.41848800e-03,2.75562800e-02}])[&amp;prob=1.00000000e+00,prob_stddev=0.00000000e+00,prob_range={1.00000000e+00,1.00000000e+00},prob(percent)="100",prob+-sd="100+-0"]:8.282693e-03[&amp;length_mean=8.39149712e-03,length_median=8.28269300e-03,length_95%HPD={3.29781500e-03,1.42076200e-02}])[&amp;prob=1.00000000e+00,prob_stddev=0.00000000e+00,prob_range={1.00000000e+00,1.00000000e+00},prob(percent)="100",prob+-sd="100+-0"]:7.975574e-03[&amp;length_mean=8.19210510e-03,length_median=7.97557400e-03,length_95%HPD={4.04262300e-03,1.28065500e-02}])[&amp;prob=1.00000000e+00,prob_stddev=0.00000000e+00,prob_range={1.00000000e+00,1.00000000e+00},prob(percent)="100",prob+-sd="100+-0"]:6.353620e-03[&amp;length_mean=6.57859035e-03,length_median=6.35362000e-03,length_95%HPD={2.87180700e-03,1.10937400e-02}])[&amp;prob=1.00000000e+00,prob_stddev=0.00000000e+00,prob_range={1.00000000e+00,1.00000000e+00},prob(percent)="100",prob+-sd="100+-0"]:6.792855e-03[&amp;length_mean=7.00778897e-03,length_median=6.79285500e-03,length_95%HPD={2.78999300e-03,1.10873800e-02}]);</w:t>
      </w:r>
    </w:p>
    <w:p w14:paraId="7F843151" w14:textId="65F5AB20" w:rsidR="00DB49FC" w:rsidRDefault="003174FE" w:rsidP="003174FE">
      <w:r>
        <w:t>end;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FE"/>
    <w:rsid w:val="003174FE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7312F"/>
  <w15:chartTrackingRefBased/>
  <w15:docId w15:val="{50280D7B-3FD1-4CA5-A363-46B450B47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7687</Words>
  <Characters>46123</Characters>
  <Application>Microsoft Office Word</Application>
  <DocSecurity>0</DocSecurity>
  <Lines>384</Lines>
  <Paragraphs>107</Paragraphs>
  <ScaleCrop>false</ScaleCrop>
  <Company/>
  <LinksUpToDate>false</LinksUpToDate>
  <CharactersWithSpaces>5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56:00Z</dcterms:created>
  <dcterms:modified xsi:type="dcterms:W3CDTF">2023-12-18T13:56:00Z</dcterms:modified>
</cp:coreProperties>
</file>